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775"/>
        <w:gridCol w:w="2032"/>
        <w:gridCol w:w="2035"/>
        <w:gridCol w:w="1514"/>
        <w:gridCol w:w="1350"/>
        <w:gridCol w:w="1151"/>
        <w:gridCol w:w="951"/>
        <w:gridCol w:w="1081"/>
        <w:gridCol w:w="2071"/>
      </w:tblGrid>
      <w:tr w:rsidR="00191FF3" w14:paraId="0788E21E" w14:textId="77777777" w:rsidTr="00166CFF">
        <w:trPr>
          <w:trHeight w:val="800"/>
          <w:jc w:val="center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2C2816DB" w14:textId="77777777" w:rsidR="00191FF3" w:rsidRPr="000301DC" w:rsidRDefault="00191FF3" w:rsidP="000301DC">
            <w:pPr>
              <w:rPr>
                <w:b/>
                <w:bCs/>
              </w:rPr>
            </w:pPr>
          </w:p>
        </w:tc>
        <w:tc>
          <w:tcPr>
            <w:tcW w:w="4701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EF327" w14:textId="01E0E7C5" w:rsidR="00191FF3" w:rsidRPr="000301DC" w:rsidRDefault="00191FF3" w:rsidP="00DA2306">
            <w:pPr>
              <w:jc w:val="both"/>
              <w:rPr>
                <w:b/>
                <w:bCs/>
              </w:rPr>
            </w:pPr>
            <w:r w:rsidRPr="000301DC">
              <w:rPr>
                <w:b/>
                <w:bCs/>
              </w:rPr>
              <w:t>Supplementary File 2. CdM characteristics</w:t>
            </w:r>
          </w:p>
          <w:p w14:paraId="3893574C" w14:textId="77777777" w:rsidR="00191FF3" w:rsidRDefault="00191FF3" w:rsidP="000301D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166CFF" w14:paraId="571514EB" w14:textId="77777777" w:rsidTr="00166CFF">
        <w:trPr>
          <w:trHeight w:val="800"/>
          <w:jc w:val="center"/>
        </w:trPr>
        <w:tc>
          <w:tcPr>
            <w:tcW w:w="299" w:type="pct"/>
            <w:tcBorders>
              <w:top w:val="nil"/>
            </w:tcBorders>
            <w:shd w:val="clear" w:color="auto" w:fill="BFBFBF" w:themeFill="background1" w:themeFillShade="BF"/>
          </w:tcPr>
          <w:p w14:paraId="2C015D5C" w14:textId="77777777" w:rsidR="00191FF3" w:rsidRDefault="00191FF3" w:rsidP="000301D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  <w:p w14:paraId="54A0B256" w14:textId="77777777" w:rsidR="00191FF3" w:rsidRDefault="00191FF3" w:rsidP="000301D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  <w:p w14:paraId="1257143F" w14:textId="4B674A78" w:rsidR="00191FF3" w:rsidRPr="00F37579" w:rsidRDefault="00191FF3" w:rsidP="000301D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o.</w:t>
            </w:r>
          </w:p>
        </w:tc>
        <w:tc>
          <w:tcPr>
            <w:tcW w:w="784" w:type="pct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14:paraId="0E67BBCF" w14:textId="072ADC6E" w:rsidR="00191FF3" w:rsidRPr="00F37579" w:rsidRDefault="00191FF3" w:rsidP="000301D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37579">
              <w:rPr>
                <w:rFonts w:eastAsia="Times New Roman"/>
                <w:b/>
                <w:bCs/>
                <w:color w:val="000000"/>
              </w:rPr>
              <w:t>Author (Year)</w:t>
            </w:r>
          </w:p>
        </w:tc>
        <w:tc>
          <w:tcPr>
            <w:tcW w:w="785" w:type="pct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14:paraId="3C9CA13B" w14:textId="77777777" w:rsidR="00191FF3" w:rsidRPr="00F37579" w:rsidRDefault="00191FF3" w:rsidP="000301D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ource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14:paraId="5FE234A4" w14:textId="77777777" w:rsidR="00191FF3" w:rsidRPr="00F37579" w:rsidRDefault="00191FF3" w:rsidP="000301D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Were MSCs purchased or self-isolated</w:t>
            </w:r>
            <w:r w:rsidRPr="00F37579">
              <w:rPr>
                <w:rFonts w:eastAsia="Times New Roman"/>
                <w:b/>
                <w:bCs/>
                <w:color w:val="000000"/>
              </w:rPr>
              <w:t>?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14:paraId="040A5A1D" w14:textId="77777777" w:rsidR="00191FF3" w:rsidRPr="00F37579" w:rsidRDefault="00191FF3" w:rsidP="000301D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37579">
              <w:rPr>
                <w:rFonts w:eastAsia="Times New Roman"/>
                <w:b/>
                <w:bCs/>
                <w:color w:val="000000"/>
              </w:rPr>
              <w:t>Cell expansion media</w:t>
            </w:r>
          </w:p>
        </w:tc>
        <w:tc>
          <w:tcPr>
            <w:tcW w:w="444" w:type="pct"/>
            <w:tcBorders>
              <w:top w:val="nil"/>
            </w:tcBorders>
            <w:shd w:val="clear" w:color="auto" w:fill="BFBFBF" w:themeFill="background1" w:themeFillShade="BF"/>
          </w:tcPr>
          <w:p w14:paraId="1C2FB88B" w14:textId="77777777" w:rsidR="00191FF3" w:rsidRDefault="00191FF3" w:rsidP="000301D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  <w:p w14:paraId="6DC77433" w14:textId="77777777" w:rsidR="00191FF3" w:rsidRPr="00F37579" w:rsidRDefault="00191FF3" w:rsidP="000301D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ncubation time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14:paraId="17C1C237" w14:textId="77777777" w:rsidR="00191FF3" w:rsidRPr="00F37579" w:rsidRDefault="00191FF3" w:rsidP="000301D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37579">
              <w:rPr>
                <w:rFonts w:eastAsia="Times New Roman"/>
                <w:b/>
                <w:bCs/>
                <w:color w:val="000000"/>
              </w:rPr>
              <w:t>Passage number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BFBFBF" w:themeFill="background1" w:themeFillShade="BF"/>
          </w:tcPr>
          <w:p w14:paraId="7F446ADA" w14:textId="77777777" w:rsidR="00191FF3" w:rsidRDefault="00191FF3" w:rsidP="000301D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  <w:p w14:paraId="7EC43A35" w14:textId="77777777" w:rsidR="00191FF3" w:rsidRPr="00F37579" w:rsidRDefault="00191FF3" w:rsidP="000301D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ose</w:t>
            </w:r>
          </w:p>
        </w:tc>
        <w:tc>
          <w:tcPr>
            <w:tcW w:w="799" w:type="pct"/>
            <w:tcBorders>
              <w:top w:val="nil"/>
            </w:tcBorders>
            <w:shd w:val="clear" w:color="auto" w:fill="BFBFBF" w:themeFill="background1" w:themeFillShade="BF"/>
          </w:tcPr>
          <w:p w14:paraId="48F9FDC3" w14:textId="77777777" w:rsidR="00191FF3" w:rsidRDefault="00191FF3" w:rsidP="000301D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  <w:p w14:paraId="3988FB15" w14:textId="77777777" w:rsidR="00191FF3" w:rsidRDefault="00191FF3" w:rsidP="000301D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otes</w:t>
            </w:r>
          </w:p>
        </w:tc>
      </w:tr>
      <w:tr w:rsidR="00166CFF" w14:paraId="6498B7E9" w14:textId="77777777" w:rsidTr="00166CFF">
        <w:trPr>
          <w:trHeight w:val="523"/>
          <w:jc w:val="center"/>
        </w:trPr>
        <w:tc>
          <w:tcPr>
            <w:tcW w:w="299" w:type="pct"/>
          </w:tcPr>
          <w:p w14:paraId="423DA65C" w14:textId="77777777" w:rsidR="00191FF3" w:rsidRPr="00166CFF" w:rsidRDefault="00191FF3" w:rsidP="000301DC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5F7A1057" w14:textId="77777777" w:rsidR="00BA0857" w:rsidRPr="00166CFF" w:rsidRDefault="00BA0857" w:rsidP="000301DC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4F2B01B6" w14:textId="5EC5A5E4" w:rsidR="00BA0857" w:rsidRPr="00166CFF" w:rsidRDefault="00BA0857" w:rsidP="000301DC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1</w:t>
            </w:r>
          </w:p>
        </w:tc>
        <w:tc>
          <w:tcPr>
            <w:tcW w:w="784" w:type="pct"/>
            <w:vAlign w:val="bottom"/>
          </w:tcPr>
          <w:p w14:paraId="5ED04F5D" w14:textId="60023152" w:rsidR="00191FF3" w:rsidRPr="00166CFF" w:rsidRDefault="00191FF3" w:rsidP="000301DC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Ahmadi (2016)</w:t>
            </w:r>
          </w:p>
        </w:tc>
        <w:tc>
          <w:tcPr>
            <w:tcW w:w="785" w:type="pct"/>
          </w:tcPr>
          <w:p w14:paraId="78819460" w14:textId="77777777" w:rsidR="00191FF3" w:rsidRPr="00166CFF" w:rsidRDefault="00191FF3" w:rsidP="000301DC">
            <w:pPr>
              <w:jc w:val="center"/>
              <w:rPr>
                <w:bCs/>
              </w:rPr>
            </w:pPr>
          </w:p>
          <w:p w14:paraId="1E260ECE" w14:textId="77777777" w:rsidR="00191FF3" w:rsidRPr="00166CFF" w:rsidRDefault="00191FF3" w:rsidP="000301DC">
            <w:pPr>
              <w:jc w:val="center"/>
              <w:rPr>
                <w:bCs/>
              </w:rPr>
            </w:pPr>
            <w:r w:rsidRPr="00166CFF">
              <w:rPr>
                <w:bCs/>
              </w:rPr>
              <w:t>Rat bone marrow MSCs</w:t>
            </w:r>
          </w:p>
        </w:tc>
        <w:tc>
          <w:tcPr>
            <w:tcW w:w="584" w:type="pct"/>
          </w:tcPr>
          <w:p w14:paraId="3512A5EA" w14:textId="77777777" w:rsidR="00191FF3" w:rsidRPr="00166CFF" w:rsidRDefault="00191FF3" w:rsidP="000301DC">
            <w:pPr>
              <w:jc w:val="center"/>
              <w:rPr>
                <w:bCs/>
              </w:rPr>
            </w:pPr>
          </w:p>
          <w:p w14:paraId="2773DAE0" w14:textId="77777777" w:rsidR="00191FF3" w:rsidRPr="00166CFF" w:rsidRDefault="00191FF3" w:rsidP="000301DC">
            <w:pPr>
              <w:jc w:val="center"/>
              <w:rPr>
                <w:bCs/>
              </w:rPr>
            </w:pPr>
            <w:r w:rsidRPr="00166CFF">
              <w:rPr>
                <w:bCs/>
              </w:rPr>
              <w:t>Self-isolated</w:t>
            </w:r>
          </w:p>
        </w:tc>
        <w:tc>
          <w:tcPr>
            <w:tcW w:w="521" w:type="pct"/>
          </w:tcPr>
          <w:p w14:paraId="22A08730" w14:textId="77777777" w:rsidR="00191FF3" w:rsidRPr="00166CFF" w:rsidRDefault="00191FF3" w:rsidP="000301DC">
            <w:pPr>
              <w:jc w:val="center"/>
              <w:rPr>
                <w:rFonts w:eastAsia="Times New Roman"/>
                <w:bCs/>
                <w:color w:val="000000"/>
              </w:rPr>
            </w:pPr>
          </w:p>
          <w:p w14:paraId="036EFEAE" w14:textId="77777777" w:rsidR="00191FF3" w:rsidRPr="00166CFF" w:rsidRDefault="00191FF3" w:rsidP="000301DC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DMEM</w:t>
            </w:r>
          </w:p>
          <w:p w14:paraId="542CFC34" w14:textId="77777777" w:rsidR="00191FF3" w:rsidRPr="00166CFF" w:rsidRDefault="00191FF3" w:rsidP="000301DC">
            <w:pPr>
              <w:jc w:val="center"/>
              <w:rPr>
                <w:bCs/>
              </w:rPr>
            </w:pPr>
          </w:p>
        </w:tc>
        <w:tc>
          <w:tcPr>
            <w:tcW w:w="444" w:type="pct"/>
          </w:tcPr>
          <w:p w14:paraId="5CD42A0F" w14:textId="77777777" w:rsidR="00191FF3" w:rsidRPr="00166CFF" w:rsidRDefault="00191FF3" w:rsidP="000301DC">
            <w:pPr>
              <w:jc w:val="center"/>
              <w:rPr>
                <w:bCs/>
              </w:rPr>
            </w:pPr>
          </w:p>
          <w:p w14:paraId="525E731D" w14:textId="77777777" w:rsidR="00191FF3" w:rsidRPr="00166CFF" w:rsidRDefault="00191FF3" w:rsidP="000301DC">
            <w:pPr>
              <w:jc w:val="center"/>
              <w:rPr>
                <w:bCs/>
              </w:rPr>
            </w:pPr>
            <w:r w:rsidRPr="00166CFF">
              <w:rPr>
                <w:bCs/>
              </w:rPr>
              <w:t>72 hours</w:t>
            </w:r>
          </w:p>
        </w:tc>
        <w:tc>
          <w:tcPr>
            <w:tcW w:w="367" w:type="pct"/>
          </w:tcPr>
          <w:p w14:paraId="0C730E6F" w14:textId="77777777" w:rsidR="00191FF3" w:rsidRPr="00166CFF" w:rsidRDefault="00191FF3" w:rsidP="000301DC">
            <w:pPr>
              <w:jc w:val="center"/>
              <w:rPr>
                <w:bCs/>
              </w:rPr>
            </w:pPr>
          </w:p>
          <w:p w14:paraId="34FD6535" w14:textId="77777777" w:rsidR="00191FF3" w:rsidRPr="00166CFF" w:rsidRDefault="00191FF3" w:rsidP="000301DC">
            <w:pPr>
              <w:jc w:val="center"/>
              <w:rPr>
                <w:bCs/>
              </w:rPr>
            </w:pPr>
            <w:r w:rsidRPr="00166CFF">
              <w:rPr>
                <w:bCs/>
              </w:rPr>
              <w:t>3</w:t>
            </w:r>
          </w:p>
        </w:tc>
        <w:tc>
          <w:tcPr>
            <w:tcW w:w="417" w:type="pct"/>
          </w:tcPr>
          <w:p w14:paraId="78207486" w14:textId="77777777" w:rsidR="00191FF3" w:rsidRPr="00166CFF" w:rsidRDefault="00191FF3" w:rsidP="000301DC">
            <w:pPr>
              <w:jc w:val="center"/>
              <w:rPr>
                <w:bCs/>
              </w:rPr>
            </w:pPr>
          </w:p>
          <w:p w14:paraId="10232375" w14:textId="77777777" w:rsidR="00191FF3" w:rsidRPr="00166CFF" w:rsidRDefault="00191FF3" w:rsidP="000301DC">
            <w:pPr>
              <w:jc w:val="center"/>
              <w:rPr>
                <w:bCs/>
              </w:rPr>
            </w:pPr>
            <w:r w:rsidRPr="00166CFF">
              <w:rPr>
                <w:bCs/>
              </w:rPr>
              <w:t>50 µl</w:t>
            </w:r>
          </w:p>
        </w:tc>
        <w:tc>
          <w:tcPr>
            <w:tcW w:w="799" w:type="pct"/>
          </w:tcPr>
          <w:p w14:paraId="2F13ECD6" w14:textId="77777777" w:rsidR="00191FF3" w:rsidRPr="00166CFF" w:rsidRDefault="00191FF3" w:rsidP="000301DC">
            <w:pPr>
              <w:jc w:val="center"/>
              <w:rPr>
                <w:bCs/>
              </w:rPr>
            </w:pPr>
          </w:p>
          <w:p w14:paraId="2A71A376" w14:textId="77777777" w:rsidR="00191FF3" w:rsidRPr="00166CFF" w:rsidRDefault="00191FF3" w:rsidP="000301DC">
            <w:pPr>
              <w:jc w:val="center"/>
              <w:rPr>
                <w:bCs/>
              </w:rPr>
            </w:pPr>
            <w:r w:rsidRPr="00166CFF">
              <w:rPr>
                <w:bCs/>
              </w:rPr>
              <w:t>Concentrated 50x; MW cutoff 4 kDa</w:t>
            </w:r>
          </w:p>
        </w:tc>
      </w:tr>
      <w:tr w:rsidR="00166CFF" w14:paraId="5391F27B" w14:textId="77777777" w:rsidTr="00166CFF">
        <w:trPr>
          <w:trHeight w:val="245"/>
          <w:jc w:val="center"/>
        </w:trPr>
        <w:tc>
          <w:tcPr>
            <w:tcW w:w="299" w:type="pct"/>
          </w:tcPr>
          <w:p w14:paraId="5275F036" w14:textId="77777777" w:rsidR="00BA0857" w:rsidRPr="00166CFF" w:rsidRDefault="00BA0857" w:rsidP="000301DC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6F492BAA" w14:textId="77777777" w:rsidR="00BA0857" w:rsidRPr="00166CFF" w:rsidRDefault="00BA0857" w:rsidP="000301DC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6D135945" w14:textId="118D2821" w:rsidR="00191FF3" w:rsidRPr="00166CFF" w:rsidRDefault="00BA0857" w:rsidP="000301DC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2</w:t>
            </w:r>
          </w:p>
        </w:tc>
        <w:tc>
          <w:tcPr>
            <w:tcW w:w="784" w:type="pct"/>
            <w:vAlign w:val="bottom"/>
          </w:tcPr>
          <w:p w14:paraId="51D461E0" w14:textId="3EAC24FA" w:rsidR="00191FF3" w:rsidRPr="00166CFF" w:rsidRDefault="00191FF3" w:rsidP="000301DC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Ahmadi (2017)</w:t>
            </w:r>
          </w:p>
        </w:tc>
        <w:tc>
          <w:tcPr>
            <w:tcW w:w="785" w:type="pct"/>
          </w:tcPr>
          <w:p w14:paraId="5BBBAE5B" w14:textId="77777777" w:rsidR="00191FF3" w:rsidRPr="00166CFF" w:rsidRDefault="00191FF3" w:rsidP="000301DC">
            <w:pPr>
              <w:jc w:val="center"/>
              <w:rPr>
                <w:bCs/>
              </w:rPr>
            </w:pPr>
          </w:p>
          <w:p w14:paraId="4A1CCD0C" w14:textId="77777777" w:rsidR="00191FF3" w:rsidRPr="00166CFF" w:rsidRDefault="00191FF3" w:rsidP="000301DC">
            <w:pPr>
              <w:jc w:val="center"/>
              <w:rPr>
                <w:bCs/>
              </w:rPr>
            </w:pPr>
            <w:r w:rsidRPr="00166CFF">
              <w:rPr>
                <w:bCs/>
              </w:rPr>
              <w:t>Rat bone marrow MSCs</w:t>
            </w:r>
          </w:p>
        </w:tc>
        <w:tc>
          <w:tcPr>
            <w:tcW w:w="584" w:type="pct"/>
          </w:tcPr>
          <w:p w14:paraId="4DF32617" w14:textId="77777777" w:rsidR="00191FF3" w:rsidRPr="00166CFF" w:rsidRDefault="00191FF3" w:rsidP="000301DC">
            <w:pPr>
              <w:jc w:val="center"/>
              <w:rPr>
                <w:bCs/>
              </w:rPr>
            </w:pPr>
          </w:p>
          <w:p w14:paraId="04092D4E" w14:textId="77777777" w:rsidR="00191FF3" w:rsidRPr="00166CFF" w:rsidRDefault="00191FF3" w:rsidP="000301DC">
            <w:pPr>
              <w:jc w:val="center"/>
              <w:rPr>
                <w:bCs/>
              </w:rPr>
            </w:pPr>
            <w:r w:rsidRPr="00166CFF">
              <w:rPr>
                <w:bCs/>
              </w:rPr>
              <w:t>Self-isolated</w:t>
            </w:r>
          </w:p>
        </w:tc>
        <w:tc>
          <w:tcPr>
            <w:tcW w:w="521" w:type="pct"/>
          </w:tcPr>
          <w:p w14:paraId="6F1BC0DB" w14:textId="77777777" w:rsidR="00191FF3" w:rsidRPr="00166CFF" w:rsidRDefault="00191FF3" w:rsidP="000301DC">
            <w:pPr>
              <w:jc w:val="center"/>
              <w:rPr>
                <w:rFonts w:eastAsia="Times New Roman"/>
                <w:bCs/>
                <w:color w:val="000000"/>
              </w:rPr>
            </w:pPr>
          </w:p>
          <w:p w14:paraId="16C28241" w14:textId="77777777" w:rsidR="00191FF3" w:rsidRPr="00166CFF" w:rsidRDefault="00191FF3" w:rsidP="000301DC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αMEM</w:t>
            </w:r>
          </w:p>
          <w:p w14:paraId="3F0BB248" w14:textId="77777777" w:rsidR="00191FF3" w:rsidRPr="00166CFF" w:rsidRDefault="00191FF3" w:rsidP="000301DC">
            <w:pPr>
              <w:jc w:val="center"/>
              <w:rPr>
                <w:bCs/>
              </w:rPr>
            </w:pPr>
          </w:p>
        </w:tc>
        <w:tc>
          <w:tcPr>
            <w:tcW w:w="444" w:type="pct"/>
          </w:tcPr>
          <w:p w14:paraId="3EC3569D" w14:textId="77777777" w:rsidR="00191FF3" w:rsidRPr="00166CFF" w:rsidRDefault="00191FF3" w:rsidP="000301DC">
            <w:pPr>
              <w:jc w:val="center"/>
              <w:rPr>
                <w:bCs/>
              </w:rPr>
            </w:pPr>
          </w:p>
          <w:p w14:paraId="66DE926F" w14:textId="77777777" w:rsidR="00191FF3" w:rsidRPr="00166CFF" w:rsidRDefault="00191FF3" w:rsidP="000301DC">
            <w:pPr>
              <w:jc w:val="center"/>
              <w:rPr>
                <w:bCs/>
              </w:rPr>
            </w:pPr>
            <w:r w:rsidRPr="00166CFF">
              <w:rPr>
                <w:bCs/>
              </w:rPr>
              <w:t>72 hours</w:t>
            </w:r>
          </w:p>
        </w:tc>
        <w:tc>
          <w:tcPr>
            <w:tcW w:w="367" w:type="pct"/>
          </w:tcPr>
          <w:p w14:paraId="03A49E85" w14:textId="77777777" w:rsidR="00191FF3" w:rsidRPr="00166CFF" w:rsidRDefault="00191FF3" w:rsidP="000301DC">
            <w:pPr>
              <w:jc w:val="center"/>
              <w:rPr>
                <w:bCs/>
              </w:rPr>
            </w:pPr>
          </w:p>
          <w:p w14:paraId="5D6200E6" w14:textId="77777777" w:rsidR="00191FF3" w:rsidRPr="00166CFF" w:rsidRDefault="00191FF3" w:rsidP="000301DC">
            <w:pPr>
              <w:jc w:val="center"/>
              <w:rPr>
                <w:bCs/>
              </w:rPr>
            </w:pPr>
            <w:r w:rsidRPr="00166CFF">
              <w:rPr>
                <w:bCs/>
              </w:rPr>
              <w:t>3</w:t>
            </w:r>
          </w:p>
        </w:tc>
        <w:tc>
          <w:tcPr>
            <w:tcW w:w="417" w:type="pct"/>
          </w:tcPr>
          <w:p w14:paraId="13C95452" w14:textId="77777777" w:rsidR="00191FF3" w:rsidRPr="00166CFF" w:rsidRDefault="00191FF3" w:rsidP="000301DC">
            <w:pPr>
              <w:jc w:val="center"/>
              <w:rPr>
                <w:bCs/>
              </w:rPr>
            </w:pPr>
          </w:p>
          <w:p w14:paraId="2DB47C52" w14:textId="77777777" w:rsidR="00191FF3" w:rsidRPr="00166CFF" w:rsidRDefault="00191FF3" w:rsidP="000301DC">
            <w:pPr>
              <w:jc w:val="center"/>
              <w:rPr>
                <w:bCs/>
              </w:rPr>
            </w:pPr>
            <w:r w:rsidRPr="00166CFF">
              <w:rPr>
                <w:bCs/>
              </w:rPr>
              <w:t>50 µl</w:t>
            </w:r>
          </w:p>
        </w:tc>
        <w:tc>
          <w:tcPr>
            <w:tcW w:w="799" w:type="pct"/>
          </w:tcPr>
          <w:p w14:paraId="001227EA" w14:textId="77777777" w:rsidR="00191FF3" w:rsidRPr="00166CFF" w:rsidRDefault="00191FF3" w:rsidP="000301DC">
            <w:pPr>
              <w:jc w:val="center"/>
              <w:rPr>
                <w:bCs/>
              </w:rPr>
            </w:pPr>
            <w:r w:rsidRPr="00166CFF">
              <w:rPr>
                <w:bCs/>
              </w:rPr>
              <w:t>Concentrated 50x; MW cutoff 4 kDa; concentration 500µg/mL</w:t>
            </w:r>
          </w:p>
        </w:tc>
      </w:tr>
      <w:tr w:rsidR="00166CFF" w14:paraId="2A4B4184" w14:textId="77777777" w:rsidTr="00166CFF">
        <w:trPr>
          <w:trHeight w:val="568"/>
          <w:jc w:val="center"/>
        </w:trPr>
        <w:tc>
          <w:tcPr>
            <w:tcW w:w="299" w:type="pct"/>
          </w:tcPr>
          <w:p w14:paraId="25092D15" w14:textId="77777777" w:rsidR="00191FF3" w:rsidRPr="00166CFF" w:rsidRDefault="00191FF3" w:rsidP="000301DC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3C35F0C7" w14:textId="77777777" w:rsidR="00BA0857" w:rsidRPr="00166CFF" w:rsidRDefault="00BA0857" w:rsidP="000301DC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29566F5E" w14:textId="7C62CAE5" w:rsidR="00BA0857" w:rsidRPr="00166CFF" w:rsidRDefault="00BA0857" w:rsidP="000301DC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3</w:t>
            </w:r>
          </w:p>
        </w:tc>
        <w:tc>
          <w:tcPr>
            <w:tcW w:w="784" w:type="pct"/>
            <w:vAlign w:val="bottom"/>
          </w:tcPr>
          <w:p w14:paraId="2110348D" w14:textId="0C335BD3" w:rsidR="00191FF3" w:rsidRPr="00166CFF" w:rsidRDefault="00191FF3" w:rsidP="000301DC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Aslam (2009)</w:t>
            </w:r>
          </w:p>
        </w:tc>
        <w:tc>
          <w:tcPr>
            <w:tcW w:w="785" w:type="pct"/>
          </w:tcPr>
          <w:p w14:paraId="05BCBA80" w14:textId="77777777" w:rsidR="00191FF3" w:rsidRPr="00166CFF" w:rsidRDefault="00191FF3" w:rsidP="000301DC">
            <w:pPr>
              <w:jc w:val="center"/>
              <w:rPr>
                <w:bCs/>
              </w:rPr>
            </w:pPr>
          </w:p>
          <w:p w14:paraId="344B7999" w14:textId="77777777" w:rsidR="00191FF3" w:rsidRPr="00166CFF" w:rsidRDefault="00191FF3" w:rsidP="000301DC">
            <w:pPr>
              <w:jc w:val="center"/>
              <w:rPr>
                <w:bCs/>
              </w:rPr>
            </w:pPr>
            <w:r w:rsidRPr="00166CFF">
              <w:rPr>
                <w:bCs/>
              </w:rPr>
              <w:t>Mouse bone marrow MSCs</w:t>
            </w:r>
          </w:p>
        </w:tc>
        <w:tc>
          <w:tcPr>
            <w:tcW w:w="584" w:type="pct"/>
          </w:tcPr>
          <w:p w14:paraId="4E84A5CB" w14:textId="77777777" w:rsidR="00191FF3" w:rsidRPr="00166CFF" w:rsidRDefault="00191FF3" w:rsidP="000301DC">
            <w:pPr>
              <w:jc w:val="center"/>
              <w:rPr>
                <w:bCs/>
              </w:rPr>
            </w:pPr>
          </w:p>
          <w:p w14:paraId="51D933F6" w14:textId="77777777" w:rsidR="00191FF3" w:rsidRPr="00166CFF" w:rsidRDefault="00191FF3" w:rsidP="000301DC">
            <w:pPr>
              <w:jc w:val="center"/>
              <w:rPr>
                <w:bCs/>
              </w:rPr>
            </w:pPr>
            <w:r w:rsidRPr="00166CFF">
              <w:rPr>
                <w:bCs/>
              </w:rPr>
              <w:t>Self-isolated</w:t>
            </w:r>
          </w:p>
        </w:tc>
        <w:tc>
          <w:tcPr>
            <w:tcW w:w="521" w:type="pct"/>
          </w:tcPr>
          <w:p w14:paraId="14AB4EB2" w14:textId="77777777" w:rsidR="00191FF3" w:rsidRPr="00166CFF" w:rsidRDefault="00191FF3" w:rsidP="000301DC">
            <w:pPr>
              <w:jc w:val="center"/>
              <w:rPr>
                <w:rFonts w:eastAsia="Times New Roman"/>
                <w:bCs/>
                <w:color w:val="000000"/>
              </w:rPr>
            </w:pPr>
          </w:p>
          <w:p w14:paraId="0AF6AC7A" w14:textId="77777777" w:rsidR="00191FF3" w:rsidRPr="00166CFF" w:rsidRDefault="00191FF3" w:rsidP="000301DC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DMEM</w:t>
            </w:r>
          </w:p>
          <w:p w14:paraId="3443856F" w14:textId="77777777" w:rsidR="00191FF3" w:rsidRPr="00166CFF" w:rsidRDefault="00191FF3" w:rsidP="000301DC">
            <w:pPr>
              <w:jc w:val="center"/>
              <w:rPr>
                <w:bCs/>
              </w:rPr>
            </w:pPr>
          </w:p>
        </w:tc>
        <w:tc>
          <w:tcPr>
            <w:tcW w:w="444" w:type="pct"/>
          </w:tcPr>
          <w:p w14:paraId="1D62C73F" w14:textId="77777777" w:rsidR="00191FF3" w:rsidRPr="00166CFF" w:rsidRDefault="00191FF3" w:rsidP="000301DC">
            <w:pPr>
              <w:jc w:val="center"/>
              <w:rPr>
                <w:bCs/>
              </w:rPr>
            </w:pPr>
          </w:p>
          <w:p w14:paraId="71828025" w14:textId="77777777" w:rsidR="00191FF3" w:rsidRPr="00166CFF" w:rsidRDefault="00191FF3" w:rsidP="000301DC">
            <w:pPr>
              <w:jc w:val="center"/>
              <w:rPr>
                <w:bCs/>
              </w:rPr>
            </w:pPr>
            <w:r w:rsidRPr="00166CFF">
              <w:rPr>
                <w:bCs/>
              </w:rPr>
              <w:t>24 hours</w:t>
            </w:r>
          </w:p>
        </w:tc>
        <w:tc>
          <w:tcPr>
            <w:tcW w:w="367" w:type="pct"/>
          </w:tcPr>
          <w:p w14:paraId="367AF77D" w14:textId="77777777" w:rsidR="00191FF3" w:rsidRPr="00166CFF" w:rsidRDefault="00191FF3" w:rsidP="000301DC">
            <w:pPr>
              <w:jc w:val="center"/>
              <w:rPr>
                <w:bCs/>
              </w:rPr>
            </w:pPr>
          </w:p>
          <w:p w14:paraId="26754D8E" w14:textId="77777777" w:rsidR="00191FF3" w:rsidRPr="00166CFF" w:rsidRDefault="00191FF3" w:rsidP="000301DC">
            <w:pPr>
              <w:jc w:val="center"/>
              <w:rPr>
                <w:bCs/>
              </w:rPr>
            </w:pPr>
            <w:r w:rsidRPr="00166CFF">
              <w:rPr>
                <w:bCs/>
              </w:rPr>
              <w:t>7-10</w:t>
            </w:r>
          </w:p>
        </w:tc>
        <w:tc>
          <w:tcPr>
            <w:tcW w:w="417" w:type="pct"/>
          </w:tcPr>
          <w:p w14:paraId="7D2CFD93" w14:textId="77777777" w:rsidR="00191FF3" w:rsidRPr="00166CFF" w:rsidRDefault="00191FF3" w:rsidP="000301DC">
            <w:pPr>
              <w:jc w:val="center"/>
              <w:rPr>
                <w:bCs/>
              </w:rPr>
            </w:pPr>
          </w:p>
          <w:p w14:paraId="4208EB0F" w14:textId="77777777" w:rsidR="00191FF3" w:rsidRPr="00166CFF" w:rsidRDefault="00191FF3" w:rsidP="000301DC">
            <w:pPr>
              <w:jc w:val="center"/>
              <w:rPr>
                <w:bCs/>
              </w:rPr>
            </w:pPr>
            <w:r w:rsidRPr="00166CFF">
              <w:rPr>
                <w:bCs/>
              </w:rPr>
              <w:t>50 µl</w:t>
            </w:r>
          </w:p>
        </w:tc>
        <w:tc>
          <w:tcPr>
            <w:tcW w:w="799" w:type="pct"/>
          </w:tcPr>
          <w:p w14:paraId="6B2E85A0" w14:textId="77777777" w:rsidR="00191FF3" w:rsidRPr="00166CFF" w:rsidRDefault="00191FF3" w:rsidP="000301DC">
            <w:pPr>
              <w:jc w:val="center"/>
              <w:rPr>
                <w:bCs/>
              </w:rPr>
            </w:pPr>
          </w:p>
          <w:p w14:paraId="72C92988" w14:textId="77777777" w:rsidR="00191FF3" w:rsidRPr="00166CFF" w:rsidRDefault="00191FF3" w:rsidP="000301DC">
            <w:pPr>
              <w:jc w:val="center"/>
              <w:rPr>
                <w:bCs/>
              </w:rPr>
            </w:pPr>
            <w:r w:rsidRPr="00166CFF">
              <w:rPr>
                <w:bCs/>
              </w:rPr>
              <w:t>Concentrated 10x; MW cutoff 10 kDa</w:t>
            </w:r>
          </w:p>
        </w:tc>
      </w:tr>
      <w:tr w:rsidR="00166CFF" w14:paraId="4CD5434D" w14:textId="77777777" w:rsidTr="00166CFF">
        <w:trPr>
          <w:trHeight w:val="586"/>
          <w:jc w:val="center"/>
        </w:trPr>
        <w:tc>
          <w:tcPr>
            <w:tcW w:w="299" w:type="pct"/>
          </w:tcPr>
          <w:p w14:paraId="73A04EBF" w14:textId="77777777" w:rsidR="00166CFF" w:rsidRDefault="00166CFF" w:rsidP="00166CFF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773642E1" w14:textId="77777777" w:rsidR="00166CFF" w:rsidRDefault="00166CFF" w:rsidP="00166CFF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31562336" w14:textId="67F9DA3D" w:rsidR="00166CFF" w:rsidRPr="00166CFF" w:rsidRDefault="00166CFF" w:rsidP="00166CFF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4</w:t>
            </w:r>
          </w:p>
        </w:tc>
        <w:tc>
          <w:tcPr>
            <w:tcW w:w="784" w:type="pct"/>
            <w:vAlign w:val="bottom"/>
          </w:tcPr>
          <w:p w14:paraId="786641BB" w14:textId="77777777" w:rsidR="00166CFF" w:rsidRPr="00166CFF" w:rsidRDefault="00166CFF" w:rsidP="00166CFF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05F49C52" w14:textId="77777777" w:rsidR="00166CFF" w:rsidRPr="00166CFF" w:rsidRDefault="00166CFF" w:rsidP="00166CFF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50918FE1" w14:textId="141DB329" w:rsidR="00166CFF" w:rsidRPr="00166CFF" w:rsidRDefault="00166CFF" w:rsidP="00166CFF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Chailakhyan (2014)</w:t>
            </w:r>
          </w:p>
        </w:tc>
        <w:tc>
          <w:tcPr>
            <w:tcW w:w="785" w:type="pct"/>
            <w:vAlign w:val="center"/>
          </w:tcPr>
          <w:p w14:paraId="7B498C97" w14:textId="526ED64E" w:rsidR="00166CFF" w:rsidRPr="00166CFF" w:rsidRDefault="00166CFF" w:rsidP="00166CFF">
            <w:pPr>
              <w:jc w:val="center"/>
              <w:rPr>
                <w:bCs/>
              </w:rPr>
            </w:pPr>
            <w:r w:rsidRPr="00166CFF">
              <w:rPr>
                <w:bCs/>
              </w:rPr>
              <w:t>Rat bone marrow MSCs</w:t>
            </w:r>
          </w:p>
        </w:tc>
        <w:tc>
          <w:tcPr>
            <w:tcW w:w="584" w:type="pct"/>
            <w:vAlign w:val="center"/>
          </w:tcPr>
          <w:p w14:paraId="4FA38599" w14:textId="012040D6" w:rsidR="00166CFF" w:rsidRPr="00166CFF" w:rsidRDefault="00166CFF" w:rsidP="00166CFF">
            <w:pPr>
              <w:jc w:val="center"/>
              <w:rPr>
                <w:bCs/>
              </w:rPr>
            </w:pPr>
            <w:r w:rsidRPr="00166CFF">
              <w:rPr>
                <w:bCs/>
              </w:rPr>
              <w:t>Self-isolated</w:t>
            </w:r>
          </w:p>
        </w:tc>
        <w:tc>
          <w:tcPr>
            <w:tcW w:w="521" w:type="pct"/>
            <w:vAlign w:val="center"/>
          </w:tcPr>
          <w:p w14:paraId="4F492B74" w14:textId="4D6404B1" w:rsidR="00166CFF" w:rsidRPr="00166CFF" w:rsidRDefault="00166CFF" w:rsidP="00166CFF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NR</w:t>
            </w:r>
          </w:p>
        </w:tc>
        <w:tc>
          <w:tcPr>
            <w:tcW w:w="444" w:type="pct"/>
            <w:vAlign w:val="center"/>
          </w:tcPr>
          <w:p w14:paraId="4514D80F" w14:textId="1114E7ED" w:rsidR="00166CFF" w:rsidRPr="00166CFF" w:rsidRDefault="00166CFF" w:rsidP="00166CFF">
            <w:pPr>
              <w:jc w:val="center"/>
              <w:rPr>
                <w:bCs/>
              </w:rPr>
            </w:pPr>
            <w:r w:rsidRPr="00166CFF">
              <w:rPr>
                <w:bCs/>
              </w:rPr>
              <w:t>NR</w:t>
            </w:r>
          </w:p>
        </w:tc>
        <w:tc>
          <w:tcPr>
            <w:tcW w:w="367" w:type="pct"/>
            <w:vAlign w:val="center"/>
          </w:tcPr>
          <w:p w14:paraId="4BB185E6" w14:textId="6A122412" w:rsidR="00166CFF" w:rsidRPr="00166CFF" w:rsidRDefault="00166CFF" w:rsidP="00166CFF">
            <w:pPr>
              <w:jc w:val="center"/>
              <w:rPr>
                <w:bCs/>
              </w:rPr>
            </w:pPr>
            <w:r w:rsidRPr="00166CFF">
              <w:rPr>
                <w:bCs/>
              </w:rPr>
              <w:t>1-3</w:t>
            </w:r>
          </w:p>
        </w:tc>
        <w:tc>
          <w:tcPr>
            <w:tcW w:w="417" w:type="pct"/>
            <w:vAlign w:val="center"/>
          </w:tcPr>
          <w:p w14:paraId="746AA936" w14:textId="407C3EC4" w:rsidR="00166CFF" w:rsidRPr="00166CFF" w:rsidRDefault="00166CFF" w:rsidP="00166CFF">
            <w:pPr>
              <w:jc w:val="center"/>
              <w:rPr>
                <w:bCs/>
              </w:rPr>
            </w:pPr>
            <w:r w:rsidRPr="00166CFF">
              <w:rPr>
                <w:bCs/>
              </w:rPr>
              <w:t>1000 µl</w:t>
            </w:r>
          </w:p>
        </w:tc>
        <w:tc>
          <w:tcPr>
            <w:tcW w:w="799" w:type="pct"/>
            <w:vAlign w:val="center"/>
          </w:tcPr>
          <w:p w14:paraId="3AEA6298" w14:textId="49C57F1B" w:rsidR="00166CFF" w:rsidRPr="00166CFF" w:rsidRDefault="00166CFF" w:rsidP="00166CFF">
            <w:pPr>
              <w:jc w:val="center"/>
              <w:rPr>
                <w:bCs/>
              </w:rPr>
            </w:pPr>
            <w:r w:rsidRPr="00166CFF">
              <w:rPr>
                <w:bCs/>
              </w:rPr>
              <w:t>NR</w:t>
            </w:r>
          </w:p>
        </w:tc>
      </w:tr>
      <w:tr w:rsidR="00847380" w14:paraId="10B4A030" w14:textId="77777777" w:rsidTr="00166CFF">
        <w:trPr>
          <w:trHeight w:val="586"/>
          <w:jc w:val="center"/>
        </w:trPr>
        <w:tc>
          <w:tcPr>
            <w:tcW w:w="299" w:type="pct"/>
          </w:tcPr>
          <w:p w14:paraId="2FDB6570" w14:textId="77777777" w:rsidR="00847380" w:rsidRDefault="00847380" w:rsidP="00847380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417C8275" w14:textId="77777777" w:rsidR="00847380" w:rsidRDefault="00847380" w:rsidP="00847380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37D3CC53" w14:textId="0ECF4AFD" w:rsidR="00847380" w:rsidRPr="00166CFF" w:rsidRDefault="00847380" w:rsidP="00847380">
            <w:pPr>
              <w:contextualSpacing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5</w:t>
            </w:r>
          </w:p>
        </w:tc>
        <w:tc>
          <w:tcPr>
            <w:tcW w:w="784" w:type="pct"/>
            <w:vAlign w:val="bottom"/>
          </w:tcPr>
          <w:p w14:paraId="53526C49" w14:textId="44AAF337" w:rsidR="00847380" w:rsidRPr="00166CFF" w:rsidRDefault="00847380" w:rsidP="00847380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Chaubey (2018)</w:t>
            </w:r>
          </w:p>
        </w:tc>
        <w:tc>
          <w:tcPr>
            <w:tcW w:w="785" w:type="pct"/>
          </w:tcPr>
          <w:p w14:paraId="6D415992" w14:textId="77777777" w:rsidR="00847380" w:rsidRPr="00166CFF" w:rsidRDefault="00847380" w:rsidP="00847380">
            <w:pPr>
              <w:jc w:val="center"/>
              <w:rPr>
                <w:bCs/>
              </w:rPr>
            </w:pPr>
          </w:p>
          <w:p w14:paraId="1C110816" w14:textId="30117D39" w:rsidR="00847380" w:rsidRPr="00166CFF" w:rsidRDefault="00847380" w:rsidP="00847380">
            <w:pPr>
              <w:jc w:val="center"/>
              <w:rPr>
                <w:bCs/>
              </w:rPr>
            </w:pPr>
            <w:r w:rsidRPr="00166CFF">
              <w:rPr>
                <w:bCs/>
                <w:color w:val="101010"/>
              </w:rPr>
              <w:t xml:space="preserve">Early gestational age human umbilical </w:t>
            </w:r>
            <w:r w:rsidR="007B122E" w:rsidRPr="00166CFF">
              <w:rPr>
                <w:bCs/>
                <w:color w:val="101010"/>
              </w:rPr>
              <w:t>cord derived</w:t>
            </w:r>
            <w:r w:rsidRPr="00166CFF">
              <w:rPr>
                <w:bCs/>
                <w:color w:val="101010"/>
              </w:rPr>
              <w:t xml:space="preserve"> MSC </w:t>
            </w:r>
          </w:p>
        </w:tc>
        <w:tc>
          <w:tcPr>
            <w:tcW w:w="584" w:type="pct"/>
          </w:tcPr>
          <w:p w14:paraId="1296156A" w14:textId="77777777" w:rsidR="00847380" w:rsidRPr="00166CFF" w:rsidRDefault="00847380" w:rsidP="00847380">
            <w:pPr>
              <w:jc w:val="center"/>
              <w:rPr>
                <w:bCs/>
              </w:rPr>
            </w:pPr>
          </w:p>
          <w:p w14:paraId="546FE61E" w14:textId="6EF9FE92" w:rsidR="00847380" w:rsidRPr="00166CFF" w:rsidRDefault="00847380" w:rsidP="00847380">
            <w:pPr>
              <w:jc w:val="center"/>
              <w:rPr>
                <w:bCs/>
              </w:rPr>
            </w:pPr>
            <w:r w:rsidRPr="00166CFF">
              <w:rPr>
                <w:bCs/>
              </w:rPr>
              <w:t>Self-isolated</w:t>
            </w:r>
          </w:p>
        </w:tc>
        <w:tc>
          <w:tcPr>
            <w:tcW w:w="521" w:type="pct"/>
          </w:tcPr>
          <w:p w14:paraId="4321322F" w14:textId="77777777" w:rsidR="00847380" w:rsidRPr="00166CFF" w:rsidRDefault="00847380" w:rsidP="00847380">
            <w:pPr>
              <w:jc w:val="center"/>
              <w:rPr>
                <w:rFonts w:eastAsia="Times New Roman"/>
                <w:bCs/>
                <w:color w:val="000000"/>
              </w:rPr>
            </w:pPr>
          </w:p>
          <w:p w14:paraId="6B8F13DB" w14:textId="3D58F7E0" w:rsidR="00847380" w:rsidRPr="00166CFF" w:rsidRDefault="00847380" w:rsidP="00847380">
            <w:pPr>
              <w:widowControl w:val="0"/>
              <w:autoSpaceDE w:val="0"/>
              <w:autoSpaceDN w:val="0"/>
              <w:adjustRightInd w:val="0"/>
              <w:spacing w:after="240"/>
              <w:rPr>
                <w:bCs/>
              </w:rPr>
            </w:pPr>
            <w:r w:rsidRPr="00166CFF">
              <w:rPr>
                <w:bCs/>
              </w:rPr>
              <w:t>DMEM</w:t>
            </w:r>
            <w:r>
              <w:rPr>
                <w:bCs/>
              </w:rPr>
              <w:t>-</w:t>
            </w:r>
            <w:r w:rsidRPr="00166CFF">
              <w:rPr>
                <w:bCs/>
              </w:rPr>
              <w:t xml:space="preserve">F12 </w:t>
            </w:r>
          </w:p>
          <w:p w14:paraId="63DBFA97" w14:textId="77777777" w:rsidR="00847380" w:rsidRPr="00166CFF" w:rsidRDefault="00847380" w:rsidP="00847380">
            <w:pPr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444" w:type="pct"/>
          </w:tcPr>
          <w:p w14:paraId="6AF9B024" w14:textId="77777777" w:rsidR="00847380" w:rsidRPr="00166CFF" w:rsidRDefault="00847380" w:rsidP="00847380">
            <w:pPr>
              <w:jc w:val="center"/>
              <w:rPr>
                <w:bCs/>
              </w:rPr>
            </w:pPr>
          </w:p>
          <w:p w14:paraId="09297010" w14:textId="743BAFC8" w:rsidR="00847380" w:rsidRPr="00166CFF" w:rsidRDefault="00847380" w:rsidP="00847380">
            <w:pPr>
              <w:jc w:val="center"/>
              <w:rPr>
                <w:bCs/>
              </w:rPr>
            </w:pPr>
            <w:r w:rsidRPr="00166CFF">
              <w:rPr>
                <w:bCs/>
              </w:rPr>
              <w:t>24 hours</w:t>
            </w:r>
          </w:p>
        </w:tc>
        <w:tc>
          <w:tcPr>
            <w:tcW w:w="367" w:type="pct"/>
          </w:tcPr>
          <w:p w14:paraId="502A03A1" w14:textId="77777777" w:rsidR="00847380" w:rsidRPr="00166CFF" w:rsidRDefault="00847380" w:rsidP="00847380">
            <w:pPr>
              <w:jc w:val="center"/>
              <w:rPr>
                <w:bCs/>
              </w:rPr>
            </w:pPr>
          </w:p>
          <w:p w14:paraId="15BCDD4C" w14:textId="76DA07F5" w:rsidR="00847380" w:rsidRPr="00166CFF" w:rsidRDefault="00847380" w:rsidP="00847380">
            <w:pPr>
              <w:jc w:val="center"/>
              <w:rPr>
                <w:bCs/>
              </w:rPr>
            </w:pPr>
            <w:r w:rsidRPr="00166CFF">
              <w:rPr>
                <w:bCs/>
              </w:rPr>
              <w:t>3</w:t>
            </w:r>
          </w:p>
        </w:tc>
        <w:tc>
          <w:tcPr>
            <w:tcW w:w="417" w:type="pct"/>
          </w:tcPr>
          <w:p w14:paraId="2570455B" w14:textId="77777777" w:rsidR="00847380" w:rsidRPr="00166CFF" w:rsidRDefault="00847380" w:rsidP="00847380">
            <w:pPr>
              <w:jc w:val="center"/>
              <w:rPr>
                <w:bCs/>
              </w:rPr>
            </w:pPr>
          </w:p>
          <w:p w14:paraId="09826B07" w14:textId="5F217791" w:rsidR="00847380" w:rsidRPr="00166CFF" w:rsidRDefault="00847380" w:rsidP="00847380">
            <w:pPr>
              <w:jc w:val="center"/>
              <w:rPr>
                <w:bCs/>
              </w:rPr>
            </w:pPr>
            <w:r w:rsidRPr="00166CFF">
              <w:rPr>
                <w:bCs/>
              </w:rPr>
              <w:t xml:space="preserve">100 </w:t>
            </w:r>
            <w:r w:rsidRPr="00166CFF">
              <w:rPr>
                <w:bCs/>
                <w:color w:val="000000"/>
              </w:rPr>
              <w:t>μl</w:t>
            </w:r>
          </w:p>
        </w:tc>
        <w:tc>
          <w:tcPr>
            <w:tcW w:w="799" w:type="pct"/>
          </w:tcPr>
          <w:p w14:paraId="21F4E8C5" w14:textId="77777777" w:rsidR="00847380" w:rsidRPr="00166CFF" w:rsidRDefault="00847380" w:rsidP="00847380">
            <w:pPr>
              <w:jc w:val="center"/>
              <w:rPr>
                <w:bCs/>
              </w:rPr>
            </w:pPr>
          </w:p>
          <w:p w14:paraId="6B50AAC8" w14:textId="4B92810B" w:rsidR="00847380" w:rsidRPr="00166CFF" w:rsidRDefault="00847380" w:rsidP="00847380">
            <w:pPr>
              <w:jc w:val="center"/>
              <w:rPr>
                <w:bCs/>
              </w:rPr>
            </w:pPr>
            <w:r w:rsidRPr="00166CFF">
              <w:rPr>
                <w:bCs/>
              </w:rPr>
              <w:t>Concentrated 10x; MW cutoff 10 kDa</w:t>
            </w:r>
          </w:p>
        </w:tc>
      </w:tr>
      <w:tr w:rsidR="001A49D3" w14:paraId="0437975C" w14:textId="77777777" w:rsidTr="00166CFF">
        <w:trPr>
          <w:trHeight w:val="586"/>
          <w:jc w:val="center"/>
        </w:trPr>
        <w:tc>
          <w:tcPr>
            <w:tcW w:w="299" w:type="pct"/>
          </w:tcPr>
          <w:p w14:paraId="37BC15BC" w14:textId="77777777" w:rsidR="001A49D3" w:rsidRDefault="001A49D3" w:rsidP="001A49D3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58332516" w14:textId="77777777" w:rsidR="001A49D3" w:rsidRDefault="001A49D3" w:rsidP="001A49D3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5C58706C" w14:textId="77777777" w:rsidR="001A49D3" w:rsidRDefault="001A49D3" w:rsidP="001A49D3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4B58CEF5" w14:textId="068FF937" w:rsidR="001A49D3" w:rsidRPr="00166CFF" w:rsidRDefault="001A49D3" w:rsidP="001A49D3">
            <w:pPr>
              <w:contextualSpacing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6</w:t>
            </w:r>
          </w:p>
        </w:tc>
        <w:tc>
          <w:tcPr>
            <w:tcW w:w="784" w:type="pct"/>
            <w:vAlign w:val="bottom"/>
          </w:tcPr>
          <w:p w14:paraId="29086DD0" w14:textId="4E0026CF" w:rsidR="001A49D3" w:rsidRPr="00166CFF" w:rsidRDefault="001A49D3" w:rsidP="001A49D3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Cruz (2015)</w:t>
            </w:r>
          </w:p>
        </w:tc>
        <w:tc>
          <w:tcPr>
            <w:tcW w:w="785" w:type="pct"/>
          </w:tcPr>
          <w:p w14:paraId="76DDB188" w14:textId="77777777" w:rsidR="001A49D3" w:rsidRPr="00166CFF" w:rsidRDefault="001A49D3" w:rsidP="001A49D3">
            <w:pPr>
              <w:jc w:val="center"/>
              <w:rPr>
                <w:bCs/>
              </w:rPr>
            </w:pPr>
          </w:p>
          <w:p w14:paraId="4369921D" w14:textId="31F0A28C" w:rsidR="001A49D3" w:rsidRPr="00166CFF" w:rsidRDefault="001A49D3" w:rsidP="001A49D3">
            <w:pPr>
              <w:jc w:val="center"/>
              <w:rPr>
                <w:bCs/>
              </w:rPr>
            </w:pPr>
            <w:r w:rsidRPr="00166CFF">
              <w:rPr>
                <w:bCs/>
              </w:rPr>
              <w:t>Mouse bone marrow MSCs</w:t>
            </w:r>
          </w:p>
        </w:tc>
        <w:tc>
          <w:tcPr>
            <w:tcW w:w="584" w:type="pct"/>
          </w:tcPr>
          <w:p w14:paraId="77989D50" w14:textId="77777777" w:rsidR="001A49D3" w:rsidRPr="00166CFF" w:rsidRDefault="001A49D3" w:rsidP="001A49D3">
            <w:pPr>
              <w:jc w:val="center"/>
              <w:rPr>
                <w:bCs/>
              </w:rPr>
            </w:pPr>
          </w:p>
          <w:p w14:paraId="44173C4D" w14:textId="34D7F8B4" w:rsidR="001A49D3" w:rsidRPr="00166CFF" w:rsidRDefault="001A49D3" w:rsidP="001A49D3">
            <w:pPr>
              <w:jc w:val="center"/>
              <w:rPr>
                <w:bCs/>
              </w:rPr>
            </w:pPr>
            <w:r w:rsidRPr="00166CFF">
              <w:rPr>
                <w:bCs/>
              </w:rPr>
              <w:t>Texas A&amp;M stem cell core</w:t>
            </w:r>
          </w:p>
        </w:tc>
        <w:tc>
          <w:tcPr>
            <w:tcW w:w="521" w:type="pct"/>
          </w:tcPr>
          <w:p w14:paraId="5C6CE7EE" w14:textId="77777777" w:rsidR="001A49D3" w:rsidRPr="00166CFF" w:rsidRDefault="001A49D3" w:rsidP="001A49D3">
            <w:pPr>
              <w:jc w:val="center"/>
              <w:rPr>
                <w:rFonts w:eastAsia="Times New Roman"/>
                <w:bCs/>
                <w:color w:val="000000"/>
              </w:rPr>
            </w:pPr>
          </w:p>
          <w:p w14:paraId="590A8DCB" w14:textId="77777777" w:rsidR="001A49D3" w:rsidRPr="00166CFF" w:rsidRDefault="001A49D3" w:rsidP="001A49D3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IMDM</w:t>
            </w:r>
          </w:p>
          <w:p w14:paraId="4A7120AD" w14:textId="77777777" w:rsidR="001A49D3" w:rsidRPr="00166CFF" w:rsidRDefault="001A49D3" w:rsidP="001A49D3">
            <w:pPr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444" w:type="pct"/>
          </w:tcPr>
          <w:p w14:paraId="04EE9A03" w14:textId="77777777" w:rsidR="001A49D3" w:rsidRPr="00166CFF" w:rsidRDefault="001A49D3" w:rsidP="001A49D3">
            <w:pPr>
              <w:jc w:val="center"/>
              <w:rPr>
                <w:bCs/>
              </w:rPr>
            </w:pPr>
          </w:p>
          <w:p w14:paraId="70FF6A5B" w14:textId="509722D4" w:rsidR="001A49D3" w:rsidRPr="00166CFF" w:rsidRDefault="001A49D3" w:rsidP="001A49D3">
            <w:pPr>
              <w:jc w:val="center"/>
              <w:rPr>
                <w:bCs/>
              </w:rPr>
            </w:pPr>
            <w:r w:rsidRPr="00166CFF">
              <w:rPr>
                <w:bCs/>
              </w:rPr>
              <w:t>24 hours</w:t>
            </w:r>
          </w:p>
        </w:tc>
        <w:tc>
          <w:tcPr>
            <w:tcW w:w="367" w:type="pct"/>
          </w:tcPr>
          <w:p w14:paraId="512012A1" w14:textId="77777777" w:rsidR="001A49D3" w:rsidRPr="00166CFF" w:rsidRDefault="001A49D3" w:rsidP="001A49D3">
            <w:pPr>
              <w:jc w:val="center"/>
              <w:rPr>
                <w:bCs/>
              </w:rPr>
            </w:pPr>
          </w:p>
          <w:p w14:paraId="11A01947" w14:textId="56778EBE" w:rsidR="001A49D3" w:rsidRPr="00166CFF" w:rsidRDefault="001A49D3" w:rsidP="001A49D3">
            <w:pPr>
              <w:jc w:val="center"/>
              <w:rPr>
                <w:bCs/>
              </w:rPr>
            </w:pPr>
            <w:r w:rsidRPr="00166CFF">
              <w:rPr>
                <w:bCs/>
              </w:rPr>
              <w:t>&lt;7</w:t>
            </w:r>
          </w:p>
        </w:tc>
        <w:tc>
          <w:tcPr>
            <w:tcW w:w="417" w:type="pct"/>
          </w:tcPr>
          <w:p w14:paraId="43ABEA36" w14:textId="77777777" w:rsidR="001A49D3" w:rsidRPr="00166CFF" w:rsidRDefault="001A49D3" w:rsidP="001A49D3">
            <w:pPr>
              <w:jc w:val="center"/>
              <w:rPr>
                <w:bCs/>
              </w:rPr>
            </w:pPr>
          </w:p>
          <w:p w14:paraId="45F661C7" w14:textId="3544F5A1" w:rsidR="001A49D3" w:rsidRPr="00166CFF" w:rsidRDefault="001A49D3" w:rsidP="001A49D3">
            <w:pPr>
              <w:jc w:val="center"/>
              <w:rPr>
                <w:bCs/>
              </w:rPr>
            </w:pPr>
            <w:r w:rsidRPr="00166CFF">
              <w:rPr>
                <w:bCs/>
              </w:rPr>
              <w:t>200 µl</w:t>
            </w:r>
          </w:p>
        </w:tc>
        <w:tc>
          <w:tcPr>
            <w:tcW w:w="799" w:type="pct"/>
          </w:tcPr>
          <w:p w14:paraId="318FFD6D" w14:textId="77777777" w:rsidR="001A49D3" w:rsidRPr="00166CFF" w:rsidRDefault="001A49D3" w:rsidP="001A49D3">
            <w:pPr>
              <w:jc w:val="center"/>
              <w:rPr>
                <w:bCs/>
              </w:rPr>
            </w:pPr>
          </w:p>
          <w:p w14:paraId="1811F6D9" w14:textId="7BFA1390" w:rsidR="001A49D3" w:rsidRPr="00166CFF" w:rsidRDefault="001A49D3" w:rsidP="001A49D3">
            <w:pPr>
              <w:jc w:val="center"/>
              <w:rPr>
                <w:bCs/>
              </w:rPr>
            </w:pPr>
            <w:r w:rsidRPr="00166CFF">
              <w:rPr>
                <w:bCs/>
              </w:rPr>
              <w:t>Concentrated 25x; MW cutoff 3 kDa</w:t>
            </w:r>
          </w:p>
        </w:tc>
      </w:tr>
      <w:tr w:rsidR="001A49D3" w14:paraId="1B870225" w14:textId="77777777" w:rsidTr="00166CFF">
        <w:trPr>
          <w:trHeight w:val="586"/>
          <w:jc w:val="center"/>
        </w:trPr>
        <w:tc>
          <w:tcPr>
            <w:tcW w:w="299" w:type="pct"/>
          </w:tcPr>
          <w:p w14:paraId="50135AB7" w14:textId="77777777" w:rsidR="001A49D3" w:rsidRPr="00166CFF" w:rsidRDefault="001A49D3" w:rsidP="001A49D3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445D1575" w14:textId="77777777" w:rsidR="001A49D3" w:rsidRPr="00166CFF" w:rsidRDefault="001A49D3" w:rsidP="001A49D3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08A7D43F" w14:textId="66AE8E9B" w:rsidR="001A49D3" w:rsidRPr="00166CFF" w:rsidRDefault="001A49D3" w:rsidP="001A49D3">
            <w:pPr>
              <w:contextualSpacing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7</w:t>
            </w:r>
          </w:p>
          <w:p w14:paraId="58F0999E" w14:textId="22D0B0E5" w:rsidR="001A49D3" w:rsidRPr="00166CFF" w:rsidRDefault="001A49D3" w:rsidP="001A49D3">
            <w:pPr>
              <w:contextualSpacing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784" w:type="pct"/>
            <w:vAlign w:val="bottom"/>
          </w:tcPr>
          <w:p w14:paraId="241D2937" w14:textId="48C4A357" w:rsidR="001A49D3" w:rsidRPr="001A49D3" w:rsidRDefault="001A49D3" w:rsidP="001A49D3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1A49D3">
              <w:rPr>
                <w:rFonts w:eastAsia="Times New Roman"/>
                <w:bCs/>
                <w:color w:val="000000"/>
              </w:rPr>
              <w:t>Curley (2013)</w:t>
            </w:r>
          </w:p>
        </w:tc>
        <w:tc>
          <w:tcPr>
            <w:tcW w:w="785" w:type="pct"/>
          </w:tcPr>
          <w:p w14:paraId="48D94F36" w14:textId="77777777" w:rsidR="001A49D3" w:rsidRDefault="001A49D3" w:rsidP="001A49D3">
            <w:pPr>
              <w:jc w:val="center"/>
              <w:rPr>
                <w:bCs/>
              </w:rPr>
            </w:pPr>
          </w:p>
          <w:p w14:paraId="223539E0" w14:textId="77777777" w:rsidR="001A49D3" w:rsidRDefault="001A49D3" w:rsidP="001A49D3">
            <w:pPr>
              <w:jc w:val="center"/>
              <w:rPr>
                <w:bCs/>
              </w:rPr>
            </w:pPr>
          </w:p>
          <w:p w14:paraId="096498C1" w14:textId="53C0B038" w:rsidR="001A49D3" w:rsidRPr="00166CFF" w:rsidRDefault="001A49D3" w:rsidP="001A49D3">
            <w:pPr>
              <w:jc w:val="center"/>
              <w:rPr>
                <w:bCs/>
              </w:rPr>
            </w:pPr>
            <w:r w:rsidRPr="00166CFF">
              <w:rPr>
                <w:bCs/>
              </w:rPr>
              <w:t>Rat bone marrow MSCs</w:t>
            </w:r>
          </w:p>
        </w:tc>
        <w:tc>
          <w:tcPr>
            <w:tcW w:w="584" w:type="pct"/>
          </w:tcPr>
          <w:p w14:paraId="50E6A26C" w14:textId="77777777" w:rsidR="001A49D3" w:rsidRDefault="001A49D3" w:rsidP="001A49D3">
            <w:pPr>
              <w:jc w:val="center"/>
              <w:rPr>
                <w:bCs/>
              </w:rPr>
            </w:pPr>
          </w:p>
          <w:p w14:paraId="6D4D99D0" w14:textId="77777777" w:rsidR="001A49D3" w:rsidRDefault="001A49D3" w:rsidP="001A49D3">
            <w:pPr>
              <w:jc w:val="center"/>
              <w:rPr>
                <w:bCs/>
              </w:rPr>
            </w:pPr>
          </w:p>
          <w:p w14:paraId="3265F529" w14:textId="3AF1E792" w:rsidR="001A49D3" w:rsidRPr="00166CFF" w:rsidRDefault="001A49D3" w:rsidP="001A49D3">
            <w:pPr>
              <w:jc w:val="center"/>
              <w:rPr>
                <w:bCs/>
              </w:rPr>
            </w:pPr>
            <w:r w:rsidRPr="00166CFF">
              <w:rPr>
                <w:bCs/>
              </w:rPr>
              <w:t>Self-isolated</w:t>
            </w:r>
          </w:p>
        </w:tc>
        <w:tc>
          <w:tcPr>
            <w:tcW w:w="521" w:type="pct"/>
          </w:tcPr>
          <w:p w14:paraId="23A6A5C3" w14:textId="77777777" w:rsidR="001A49D3" w:rsidRDefault="001A49D3" w:rsidP="001A49D3">
            <w:pPr>
              <w:jc w:val="center"/>
              <w:rPr>
                <w:bCs/>
                <w:color w:val="000000"/>
              </w:rPr>
            </w:pPr>
          </w:p>
          <w:p w14:paraId="573D0D78" w14:textId="77777777" w:rsidR="001A49D3" w:rsidRDefault="001A49D3" w:rsidP="001A49D3">
            <w:pPr>
              <w:jc w:val="center"/>
              <w:rPr>
                <w:bCs/>
                <w:color w:val="000000"/>
              </w:rPr>
            </w:pPr>
          </w:p>
          <w:p w14:paraId="3BDAD918" w14:textId="4B31F97D" w:rsidR="001A49D3" w:rsidRPr="00166CFF" w:rsidRDefault="001A49D3" w:rsidP="001A49D3">
            <w:pPr>
              <w:jc w:val="center"/>
              <w:rPr>
                <w:bCs/>
              </w:rPr>
            </w:pPr>
            <w:r w:rsidRPr="00166CFF">
              <w:rPr>
                <w:bCs/>
                <w:color w:val="000000"/>
              </w:rPr>
              <w:t>αMEM</w:t>
            </w:r>
          </w:p>
        </w:tc>
        <w:tc>
          <w:tcPr>
            <w:tcW w:w="444" w:type="pct"/>
          </w:tcPr>
          <w:p w14:paraId="0A178B56" w14:textId="77777777" w:rsidR="001A49D3" w:rsidRDefault="001A49D3" w:rsidP="001A49D3">
            <w:pPr>
              <w:jc w:val="center"/>
              <w:rPr>
                <w:bCs/>
              </w:rPr>
            </w:pPr>
          </w:p>
          <w:p w14:paraId="42B08711" w14:textId="77777777" w:rsidR="001A49D3" w:rsidRDefault="001A49D3" w:rsidP="001A49D3">
            <w:pPr>
              <w:jc w:val="center"/>
              <w:rPr>
                <w:bCs/>
              </w:rPr>
            </w:pPr>
          </w:p>
          <w:p w14:paraId="5B02543F" w14:textId="444914D2" w:rsidR="001A49D3" w:rsidRPr="00166CFF" w:rsidRDefault="001A49D3" w:rsidP="001A49D3">
            <w:pPr>
              <w:jc w:val="center"/>
              <w:rPr>
                <w:bCs/>
              </w:rPr>
            </w:pPr>
            <w:r w:rsidRPr="00166CFF">
              <w:rPr>
                <w:bCs/>
              </w:rPr>
              <w:t>24 hours</w:t>
            </w:r>
          </w:p>
        </w:tc>
        <w:tc>
          <w:tcPr>
            <w:tcW w:w="367" w:type="pct"/>
          </w:tcPr>
          <w:p w14:paraId="008C6AF5" w14:textId="77777777" w:rsidR="001A49D3" w:rsidRDefault="001A49D3" w:rsidP="001A49D3">
            <w:pPr>
              <w:jc w:val="center"/>
              <w:rPr>
                <w:bCs/>
              </w:rPr>
            </w:pPr>
          </w:p>
          <w:p w14:paraId="010AD3F4" w14:textId="77777777" w:rsidR="001A49D3" w:rsidRDefault="001A49D3" w:rsidP="001A49D3">
            <w:pPr>
              <w:jc w:val="center"/>
              <w:rPr>
                <w:bCs/>
              </w:rPr>
            </w:pPr>
          </w:p>
          <w:p w14:paraId="1C688C79" w14:textId="25EFF15A" w:rsidR="001A49D3" w:rsidRPr="00166CFF" w:rsidRDefault="001A49D3" w:rsidP="001A49D3">
            <w:pPr>
              <w:jc w:val="center"/>
              <w:rPr>
                <w:bCs/>
              </w:rPr>
            </w:pPr>
            <w:r w:rsidRPr="00166CFF">
              <w:rPr>
                <w:bCs/>
              </w:rPr>
              <w:t>4</w:t>
            </w:r>
          </w:p>
        </w:tc>
        <w:tc>
          <w:tcPr>
            <w:tcW w:w="417" w:type="pct"/>
          </w:tcPr>
          <w:p w14:paraId="709BB637" w14:textId="77777777" w:rsidR="001A49D3" w:rsidRDefault="001A49D3" w:rsidP="001A49D3">
            <w:pPr>
              <w:jc w:val="center"/>
              <w:rPr>
                <w:bCs/>
              </w:rPr>
            </w:pPr>
          </w:p>
          <w:p w14:paraId="4137F910" w14:textId="77777777" w:rsidR="001A49D3" w:rsidRDefault="001A49D3" w:rsidP="001A49D3">
            <w:pPr>
              <w:jc w:val="center"/>
              <w:rPr>
                <w:bCs/>
              </w:rPr>
            </w:pPr>
          </w:p>
          <w:p w14:paraId="7EB36F34" w14:textId="20AA52D2" w:rsidR="001A49D3" w:rsidRPr="00166CFF" w:rsidRDefault="001A49D3" w:rsidP="001A49D3">
            <w:pPr>
              <w:jc w:val="center"/>
              <w:rPr>
                <w:bCs/>
              </w:rPr>
            </w:pPr>
            <w:r w:rsidRPr="00166CFF">
              <w:rPr>
                <w:bCs/>
              </w:rPr>
              <w:t>300 μl</w:t>
            </w:r>
          </w:p>
        </w:tc>
        <w:tc>
          <w:tcPr>
            <w:tcW w:w="799" w:type="pct"/>
          </w:tcPr>
          <w:p w14:paraId="4A78E8C7" w14:textId="7CDF903B" w:rsidR="001A49D3" w:rsidRPr="00166CFF" w:rsidRDefault="001A49D3" w:rsidP="001A49D3">
            <w:pPr>
              <w:jc w:val="center"/>
              <w:rPr>
                <w:bCs/>
              </w:rPr>
            </w:pPr>
            <w:r w:rsidRPr="00166CFF">
              <w:rPr>
                <w:bCs/>
              </w:rPr>
              <w:t xml:space="preserve">15 mls of medium was concentrated using a 3000 kDa centrifugal concentrating filter to give 300 μL </w:t>
            </w:r>
          </w:p>
        </w:tc>
      </w:tr>
      <w:tr w:rsidR="001A49D3" w14:paraId="38CB6E72" w14:textId="77777777" w:rsidTr="00166CFF">
        <w:trPr>
          <w:trHeight w:val="245"/>
          <w:jc w:val="center"/>
        </w:trPr>
        <w:tc>
          <w:tcPr>
            <w:tcW w:w="299" w:type="pct"/>
          </w:tcPr>
          <w:p w14:paraId="3E9B049E" w14:textId="77777777" w:rsidR="001A49D3" w:rsidRDefault="001A49D3" w:rsidP="001A49D3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7806B0BA" w14:textId="77777777" w:rsidR="001A49D3" w:rsidRDefault="001A49D3" w:rsidP="001A49D3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353075E5" w14:textId="59074EDA" w:rsidR="001A49D3" w:rsidRPr="00166CFF" w:rsidRDefault="001A49D3" w:rsidP="001A49D3">
            <w:pPr>
              <w:contextualSpacing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8</w:t>
            </w:r>
          </w:p>
        </w:tc>
        <w:tc>
          <w:tcPr>
            <w:tcW w:w="784" w:type="pct"/>
            <w:vAlign w:val="bottom"/>
          </w:tcPr>
          <w:p w14:paraId="1F27AFEE" w14:textId="25C4F881" w:rsidR="001A49D3" w:rsidRPr="00166CFF" w:rsidRDefault="001A49D3" w:rsidP="001A49D3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Felix (2020)</w:t>
            </w:r>
          </w:p>
        </w:tc>
        <w:tc>
          <w:tcPr>
            <w:tcW w:w="785" w:type="pct"/>
          </w:tcPr>
          <w:p w14:paraId="7FE230B1" w14:textId="77777777" w:rsidR="001A49D3" w:rsidRDefault="001A49D3" w:rsidP="001A49D3">
            <w:pPr>
              <w:jc w:val="center"/>
              <w:rPr>
                <w:bCs/>
              </w:rPr>
            </w:pPr>
          </w:p>
          <w:p w14:paraId="5094F9DA" w14:textId="445B5BEB" w:rsidR="001A49D3" w:rsidRPr="00166CFF" w:rsidRDefault="001A49D3" w:rsidP="001A49D3">
            <w:pPr>
              <w:jc w:val="center"/>
              <w:rPr>
                <w:bCs/>
              </w:rPr>
            </w:pPr>
            <w:r w:rsidRPr="00166CFF">
              <w:rPr>
                <w:bCs/>
              </w:rPr>
              <w:t>Adipose tissue MSCs</w:t>
            </w:r>
          </w:p>
        </w:tc>
        <w:tc>
          <w:tcPr>
            <w:tcW w:w="584" w:type="pct"/>
          </w:tcPr>
          <w:p w14:paraId="0AF4B55F" w14:textId="77777777" w:rsidR="001A49D3" w:rsidRDefault="001A49D3" w:rsidP="001A49D3">
            <w:pPr>
              <w:jc w:val="center"/>
              <w:rPr>
                <w:bCs/>
              </w:rPr>
            </w:pPr>
          </w:p>
          <w:p w14:paraId="7E420977" w14:textId="68DEB901" w:rsidR="001A49D3" w:rsidRPr="00166CFF" w:rsidRDefault="001A49D3" w:rsidP="001A49D3">
            <w:pPr>
              <w:rPr>
                <w:bCs/>
              </w:rPr>
            </w:pPr>
            <w:r w:rsidRPr="00166CFF">
              <w:rPr>
                <w:bCs/>
              </w:rPr>
              <w:t>Self-isolated</w:t>
            </w:r>
          </w:p>
        </w:tc>
        <w:tc>
          <w:tcPr>
            <w:tcW w:w="521" w:type="pct"/>
          </w:tcPr>
          <w:p w14:paraId="4933925E" w14:textId="77777777" w:rsidR="001A49D3" w:rsidRDefault="001A49D3" w:rsidP="001A49D3">
            <w:pPr>
              <w:jc w:val="center"/>
              <w:rPr>
                <w:rFonts w:eastAsia="Times New Roman"/>
                <w:bCs/>
                <w:color w:val="000000"/>
              </w:rPr>
            </w:pPr>
          </w:p>
          <w:p w14:paraId="4672224D" w14:textId="72B29CBA" w:rsidR="001A49D3" w:rsidRPr="00166CFF" w:rsidRDefault="001A49D3" w:rsidP="001A49D3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DMEM</w:t>
            </w:r>
          </w:p>
        </w:tc>
        <w:tc>
          <w:tcPr>
            <w:tcW w:w="444" w:type="pct"/>
          </w:tcPr>
          <w:p w14:paraId="6C6FBF95" w14:textId="77777777" w:rsidR="001A49D3" w:rsidRDefault="001A49D3" w:rsidP="001A49D3">
            <w:pPr>
              <w:jc w:val="center"/>
              <w:rPr>
                <w:bCs/>
              </w:rPr>
            </w:pPr>
          </w:p>
          <w:p w14:paraId="239AB86B" w14:textId="5A82F14B" w:rsidR="001A49D3" w:rsidRPr="00166CFF" w:rsidRDefault="001A49D3" w:rsidP="001A49D3">
            <w:pPr>
              <w:jc w:val="center"/>
              <w:rPr>
                <w:bCs/>
              </w:rPr>
            </w:pPr>
            <w:r w:rsidRPr="00166CFF">
              <w:rPr>
                <w:bCs/>
              </w:rPr>
              <w:t>24 hours</w:t>
            </w:r>
          </w:p>
        </w:tc>
        <w:tc>
          <w:tcPr>
            <w:tcW w:w="367" w:type="pct"/>
          </w:tcPr>
          <w:p w14:paraId="56FC6E18" w14:textId="77777777" w:rsidR="001A49D3" w:rsidRDefault="001A49D3" w:rsidP="001A49D3">
            <w:pPr>
              <w:jc w:val="center"/>
              <w:rPr>
                <w:bCs/>
              </w:rPr>
            </w:pPr>
          </w:p>
          <w:p w14:paraId="01A1AF8D" w14:textId="1615A234" w:rsidR="001A49D3" w:rsidRPr="00166CFF" w:rsidRDefault="001A49D3" w:rsidP="001A49D3">
            <w:pPr>
              <w:jc w:val="center"/>
              <w:rPr>
                <w:bCs/>
              </w:rPr>
            </w:pPr>
            <w:r w:rsidRPr="00166CFF">
              <w:rPr>
                <w:bCs/>
              </w:rPr>
              <w:t>≥3</w:t>
            </w:r>
          </w:p>
        </w:tc>
        <w:tc>
          <w:tcPr>
            <w:tcW w:w="417" w:type="pct"/>
          </w:tcPr>
          <w:p w14:paraId="1F1948F9" w14:textId="77777777" w:rsidR="001A49D3" w:rsidRDefault="001A49D3" w:rsidP="001A49D3">
            <w:pPr>
              <w:jc w:val="center"/>
              <w:rPr>
                <w:bCs/>
              </w:rPr>
            </w:pPr>
          </w:p>
          <w:p w14:paraId="32D85D0F" w14:textId="2D187A51" w:rsidR="001A49D3" w:rsidRPr="00166CFF" w:rsidRDefault="001A49D3" w:rsidP="001A49D3">
            <w:pPr>
              <w:jc w:val="center"/>
              <w:rPr>
                <w:bCs/>
              </w:rPr>
            </w:pPr>
            <w:r w:rsidRPr="00166CFF">
              <w:rPr>
                <w:bCs/>
              </w:rPr>
              <w:t>200 µl</w:t>
            </w:r>
          </w:p>
        </w:tc>
        <w:tc>
          <w:tcPr>
            <w:tcW w:w="799" w:type="pct"/>
          </w:tcPr>
          <w:p w14:paraId="38DA3E73" w14:textId="77777777" w:rsidR="001A49D3" w:rsidRDefault="001A49D3" w:rsidP="001A49D3">
            <w:pPr>
              <w:jc w:val="center"/>
              <w:rPr>
                <w:bCs/>
              </w:rPr>
            </w:pPr>
          </w:p>
          <w:p w14:paraId="3176E211" w14:textId="2811403D" w:rsidR="001A49D3" w:rsidRPr="00166CFF" w:rsidRDefault="001A49D3" w:rsidP="001A49D3">
            <w:pPr>
              <w:jc w:val="center"/>
              <w:rPr>
                <w:bCs/>
              </w:rPr>
            </w:pPr>
            <w:r w:rsidRPr="00166CFF">
              <w:rPr>
                <w:bCs/>
              </w:rPr>
              <w:t>Concentrated 25x; cutoff 3 kDa</w:t>
            </w:r>
          </w:p>
        </w:tc>
      </w:tr>
      <w:tr w:rsidR="001A49D3" w14:paraId="16400736" w14:textId="77777777" w:rsidTr="007B122E">
        <w:trPr>
          <w:trHeight w:val="809"/>
          <w:jc w:val="center"/>
        </w:trPr>
        <w:tc>
          <w:tcPr>
            <w:tcW w:w="299" w:type="pct"/>
          </w:tcPr>
          <w:p w14:paraId="2116E242" w14:textId="77777777" w:rsidR="001A49D3" w:rsidRDefault="001A49D3" w:rsidP="001A49D3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4C0FAF7B" w14:textId="77777777" w:rsidR="001A49D3" w:rsidRDefault="001A49D3" w:rsidP="001A49D3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0F404FB8" w14:textId="10CBF24E" w:rsidR="001A49D3" w:rsidRPr="00166CFF" w:rsidRDefault="001A49D3" w:rsidP="001A49D3">
            <w:pPr>
              <w:contextualSpacing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9</w:t>
            </w:r>
          </w:p>
        </w:tc>
        <w:tc>
          <w:tcPr>
            <w:tcW w:w="784" w:type="pct"/>
            <w:vAlign w:val="bottom"/>
          </w:tcPr>
          <w:p w14:paraId="0936B91E" w14:textId="77777777" w:rsidR="001A49D3" w:rsidRPr="00166CFF" w:rsidRDefault="001A49D3" w:rsidP="001A49D3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13685C23" w14:textId="77777777" w:rsidR="001A49D3" w:rsidRPr="00166CFF" w:rsidRDefault="001A49D3" w:rsidP="001A49D3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313F01F0" w14:textId="25A372F3" w:rsidR="001A49D3" w:rsidRPr="00166CFF" w:rsidRDefault="001A49D3" w:rsidP="001A49D3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1A49D3">
              <w:rPr>
                <w:rFonts w:eastAsia="Times New Roman"/>
                <w:bCs/>
              </w:rPr>
              <w:t>Gülaşı (2015)</w:t>
            </w:r>
          </w:p>
        </w:tc>
        <w:tc>
          <w:tcPr>
            <w:tcW w:w="785" w:type="pct"/>
            <w:vAlign w:val="center"/>
          </w:tcPr>
          <w:p w14:paraId="593A2196" w14:textId="0A7D8BA7" w:rsidR="001A49D3" w:rsidRPr="00166CFF" w:rsidRDefault="001A49D3" w:rsidP="001A49D3">
            <w:pPr>
              <w:jc w:val="center"/>
              <w:rPr>
                <w:bCs/>
              </w:rPr>
            </w:pPr>
            <w:r w:rsidRPr="00166CFF">
              <w:rPr>
                <w:bCs/>
              </w:rPr>
              <w:t>Rat bone marrow MSCs</w:t>
            </w:r>
          </w:p>
        </w:tc>
        <w:tc>
          <w:tcPr>
            <w:tcW w:w="584" w:type="pct"/>
            <w:vAlign w:val="center"/>
          </w:tcPr>
          <w:p w14:paraId="262769AF" w14:textId="0D634210" w:rsidR="001A49D3" w:rsidRPr="00166CFF" w:rsidRDefault="001A49D3" w:rsidP="001A49D3">
            <w:pPr>
              <w:jc w:val="center"/>
              <w:rPr>
                <w:bCs/>
              </w:rPr>
            </w:pPr>
            <w:r w:rsidRPr="00166CFF">
              <w:rPr>
                <w:bCs/>
              </w:rPr>
              <w:t>Self-isolated</w:t>
            </w:r>
          </w:p>
        </w:tc>
        <w:tc>
          <w:tcPr>
            <w:tcW w:w="521" w:type="pct"/>
            <w:vAlign w:val="center"/>
          </w:tcPr>
          <w:p w14:paraId="510E3185" w14:textId="33EA22B9" w:rsidR="001A49D3" w:rsidRPr="00166CFF" w:rsidRDefault="001A49D3" w:rsidP="001A49D3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NR</w:t>
            </w:r>
          </w:p>
        </w:tc>
        <w:tc>
          <w:tcPr>
            <w:tcW w:w="444" w:type="pct"/>
            <w:vAlign w:val="center"/>
          </w:tcPr>
          <w:p w14:paraId="288E9814" w14:textId="3842F4EA" w:rsidR="001A49D3" w:rsidRPr="00166CFF" w:rsidRDefault="001A49D3" w:rsidP="001A49D3">
            <w:pPr>
              <w:jc w:val="center"/>
              <w:rPr>
                <w:bCs/>
              </w:rPr>
            </w:pPr>
            <w:r w:rsidRPr="00166CFF">
              <w:rPr>
                <w:bCs/>
              </w:rPr>
              <w:t>NR</w:t>
            </w:r>
          </w:p>
        </w:tc>
        <w:tc>
          <w:tcPr>
            <w:tcW w:w="367" w:type="pct"/>
            <w:vAlign w:val="center"/>
          </w:tcPr>
          <w:p w14:paraId="016D0C2A" w14:textId="7BBA8973" w:rsidR="001A49D3" w:rsidRPr="00166CFF" w:rsidRDefault="001A49D3" w:rsidP="001A49D3">
            <w:pPr>
              <w:jc w:val="center"/>
              <w:rPr>
                <w:bCs/>
              </w:rPr>
            </w:pPr>
            <w:r w:rsidRPr="00166CFF">
              <w:rPr>
                <w:bCs/>
              </w:rPr>
              <w:t>NR</w:t>
            </w:r>
          </w:p>
        </w:tc>
        <w:tc>
          <w:tcPr>
            <w:tcW w:w="417" w:type="pct"/>
            <w:vAlign w:val="center"/>
          </w:tcPr>
          <w:p w14:paraId="4F785304" w14:textId="3E37F5D1" w:rsidR="001A49D3" w:rsidRPr="00166CFF" w:rsidRDefault="001A49D3" w:rsidP="001A49D3">
            <w:pPr>
              <w:jc w:val="center"/>
              <w:rPr>
                <w:bCs/>
              </w:rPr>
            </w:pPr>
            <w:r w:rsidRPr="00166CFF">
              <w:rPr>
                <w:bCs/>
              </w:rPr>
              <w:t>25 μl</w:t>
            </w:r>
          </w:p>
        </w:tc>
        <w:tc>
          <w:tcPr>
            <w:tcW w:w="799" w:type="pct"/>
            <w:vAlign w:val="center"/>
          </w:tcPr>
          <w:p w14:paraId="56159D4A" w14:textId="03DE2247" w:rsidR="001A49D3" w:rsidRPr="00166CFF" w:rsidRDefault="001A49D3" w:rsidP="001A49D3">
            <w:pPr>
              <w:jc w:val="center"/>
              <w:rPr>
                <w:bCs/>
              </w:rPr>
            </w:pPr>
            <w:r w:rsidRPr="00166CFF">
              <w:rPr>
                <w:bCs/>
              </w:rPr>
              <w:t>NR</w:t>
            </w:r>
          </w:p>
        </w:tc>
      </w:tr>
      <w:tr w:rsidR="001A49D3" w14:paraId="5297359C" w14:textId="77777777" w:rsidTr="00166CFF">
        <w:trPr>
          <w:trHeight w:val="245"/>
          <w:jc w:val="center"/>
        </w:trPr>
        <w:tc>
          <w:tcPr>
            <w:tcW w:w="299" w:type="pct"/>
          </w:tcPr>
          <w:p w14:paraId="47E81D89" w14:textId="77777777" w:rsidR="001A49D3" w:rsidRPr="00166CFF" w:rsidRDefault="001A49D3" w:rsidP="001A49D3">
            <w:pPr>
              <w:contextualSpacing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784" w:type="pct"/>
            <w:vAlign w:val="bottom"/>
          </w:tcPr>
          <w:p w14:paraId="2EC1F852" w14:textId="77777777" w:rsidR="001A49D3" w:rsidRPr="00166CFF" w:rsidRDefault="001A49D3" w:rsidP="001A49D3">
            <w:pPr>
              <w:contextualSpacing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785" w:type="pct"/>
          </w:tcPr>
          <w:p w14:paraId="62603CAD" w14:textId="77777777" w:rsidR="001A49D3" w:rsidRPr="00166CFF" w:rsidRDefault="001A49D3" w:rsidP="001A49D3">
            <w:pPr>
              <w:jc w:val="center"/>
              <w:rPr>
                <w:bCs/>
              </w:rPr>
            </w:pPr>
          </w:p>
        </w:tc>
        <w:tc>
          <w:tcPr>
            <w:tcW w:w="584" w:type="pct"/>
          </w:tcPr>
          <w:p w14:paraId="21049F5A" w14:textId="77777777" w:rsidR="001A49D3" w:rsidRPr="00166CFF" w:rsidRDefault="001A49D3" w:rsidP="001A49D3">
            <w:pPr>
              <w:jc w:val="center"/>
              <w:rPr>
                <w:bCs/>
              </w:rPr>
            </w:pPr>
          </w:p>
        </w:tc>
        <w:tc>
          <w:tcPr>
            <w:tcW w:w="521" w:type="pct"/>
          </w:tcPr>
          <w:p w14:paraId="496205C1" w14:textId="77777777" w:rsidR="001A49D3" w:rsidRPr="00166CFF" w:rsidRDefault="001A49D3" w:rsidP="001A49D3">
            <w:pPr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444" w:type="pct"/>
          </w:tcPr>
          <w:p w14:paraId="50839095" w14:textId="77777777" w:rsidR="001A49D3" w:rsidRPr="00166CFF" w:rsidRDefault="001A49D3" w:rsidP="001A49D3">
            <w:pPr>
              <w:jc w:val="center"/>
              <w:rPr>
                <w:bCs/>
              </w:rPr>
            </w:pPr>
          </w:p>
        </w:tc>
        <w:tc>
          <w:tcPr>
            <w:tcW w:w="367" w:type="pct"/>
          </w:tcPr>
          <w:p w14:paraId="624E8B4E" w14:textId="77777777" w:rsidR="001A49D3" w:rsidRPr="00166CFF" w:rsidRDefault="001A49D3" w:rsidP="001A49D3">
            <w:pPr>
              <w:jc w:val="center"/>
              <w:rPr>
                <w:bCs/>
              </w:rPr>
            </w:pPr>
          </w:p>
        </w:tc>
        <w:tc>
          <w:tcPr>
            <w:tcW w:w="417" w:type="pct"/>
          </w:tcPr>
          <w:p w14:paraId="7A430DBE" w14:textId="77777777" w:rsidR="001A49D3" w:rsidRPr="00166CFF" w:rsidRDefault="001A49D3" w:rsidP="001A49D3">
            <w:pPr>
              <w:jc w:val="center"/>
              <w:rPr>
                <w:bCs/>
              </w:rPr>
            </w:pPr>
          </w:p>
        </w:tc>
        <w:tc>
          <w:tcPr>
            <w:tcW w:w="799" w:type="pct"/>
          </w:tcPr>
          <w:p w14:paraId="79732D21" w14:textId="77777777" w:rsidR="001A49D3" w:rsidRPr="00166CFF" w:rsidRDefault="001A49D3" w:rsidP="001A49D3">
            <w:pPr>
              <w:jc w:val="center"/>
              <w:rPr>
                <w:bCs/>
              </w:rPr>
            </w:pPr>
          </w:p>
        </w:tc>
      </w:tr>
      <w:tr w:rsidR="00C91556" w14:paraId="39D0BD72" w14:textId="77777777" w:rsidTr="00B4369C">
        <w:trPr>
          <w:trHeight w:val="245"/>
          <w:jc w:val="center"/>
        </w:trPr>
        <w:tc>
          <w:tcPr>
            <w:tcW w:w="299" w:type="pct"/>
          </w:tcPr>
          <w:p w14:paraId="55B943F0" w14:textId="77777777" w:rsidR="00C91556" w:rsidRDefault="00C91556" w:rsidP="00C9155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2AAC11FD" w14:textId="4D4C1FBF" w:rsidR="00C91556" w:rsidRPr="00166CFF" w:rsidRDefault="00C91556" w:rsidP="00C91556">
            <w:pPr>
              <w:contextualSpacing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0</w:t>
            </w:r>
          </w:p>
        </w:tc>
        <w:tc>
          <w:tcPr>
            <w:tcW w:w="784" w:type="pct"/>
            <w:vAlign w:val="bottom"/>
          </w:tcPr>
          <w:p w14:paraId="4E11B716" w14:textId="77777777" w:rsidR="00C91556" w:rsidRPr="00C91556" w:rsidRDefault="00C91556" w:rsidP="00C9155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18A998E4" w14:textId="77777777" w:rsidR="00C91556" w:rsidRPr="00C91556" w:rsidRDefault="00C91556" w:rsidP="00C9155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263AD541" w14:textId="3D5B2AC3" w:rsidR="00C91556" w:rsidRPr="00166CFF" w:rsidRDefault="00C91556" w:rsidP="00C91556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C91556">
              <w:rPr>
                <w:rFonts w:eastAsia="Times New Roman"/>
                <w:bCs/>
                <w:color w:val="000000"/>
              </w:rPr>
              <w:t>Hansmann (2012)</w:t>
            </w:r>
          </w:p>
        </w:tc>
        <w:tc>
          <w:tcPr>
            <w:tcW w:w="785" w:type="pct"/>
            <w:vAlign w:val="center"/>
          </w:tcPr>
          <w:p w14:paraId="3A13D6E3" w14:textId="6D843CB3" w:rsidR="00C91556" w:rsidRPr="00166CFF" w:rsidRDefault="00C91556" w:rsidP="00C9155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Mouse bone marrow MSCs</w:t>
            </w:r>
          </w:p>
        </w:tc>
        <w:tc>
          <w:tcPr>
            <w:tcW w:w="584" w:type="pct"/>
            <w:vAlign w:val="center"/>
          </w:tcPr>
          <w:p w14:paraId="262785C1" w14:textId="05199245" w:rsidR="00C91556" w:rsidRPr="00166CFF" w:rsidRDefault="00C91556" w:rsidP="00C9155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Self-isolated</w:t>
            </w:r>
          </w:p>
        </w:tc>
        <w:tc>
          <w:tcPr>
            <w:tcW w:w="521" w:type="pct"/>
            <w:vAlign w:val="center"/>
          </w:tcPr>
          <w:p w14:paraId="5542F4EF" w14:textId="410D22A1" w:rsidR="00C91556" w:rsidRPr="00166CFF" w:rsidRDefault="00C91556" w:rsidP="00C91556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166CFF">
              <w:rPr>
                <w:bCs/>
                <w:color w:val="000000"/>
              </w:rPr>
              <w:t>α</w:t>
            </w:r>
            <w:r w:rsidRPr="00166CFF">
              <w:rPr>
                <w:rFonts w:eastAsia="Times New Roman"/>
                <w:bCs/>
                <w:color w:val="000000"/>
              </w:rPr>
              <w:t>MEM</w:t>
            </w:r>
          </w:p>
        </w:tc>
        <w:tc>
          <w:tcPr>
            <w:tcW w:w="444" w:type="pct"/>
            <w:vAlign w:val="center"/>
          </w:tcPr>
          <w:p w14:paraId="04BB5B08" w14:textId="2FF651DB" w:rsidR="00C91556" w:rsidRPr="00166CFF" w:rsidRDefault="00C91556" w:rsidP="00C9155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24 hours</w:t>
            </w:r>
          </w:p>
        </w:tc>
        <w:tc>
          <w:tcPr>
            <w:tcW w:w="367" w:type="pct"/>
            <w:vAlign w:val="center"/>
          </w:tcPr>
          <w:p w14:paraId="229FEC18" w14:textId="17AF1075" w:rsidR="00C91556" w:rsidRPr="00166CFF" w:rsidRDefault="00C91556" w:rsidP="00C9155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8-10</w:t>
            </w:r>
          </w:p>
        </w:tc>
        <w:tc>
          <w:tcPr>
            <w:tcW w:w="417" w:type="pct"/>
            <w:vAlign w:val="center"/>
          </w:tcPr>
          <w:p w14:paraId="6C31124F" w14:textId="32172070" w:rsidR="00C91556" w:rsidRPr="00166CFF" w:rsidRDefault="00C91556" w:rsidP="00C91556">
            <w:pPr>
              <w:jc w:val="center"/>
              <w:rPr>
                <w:bCs/>
              </w:rPr>
            </w:pPr>
            <w:r w:rsidRPr="00166CFF">
              <w:rPr>
                <w:bCs/>
              </w:rPr>
              <w:t xml:space="preserve">50 </w:t>
            </w:r>
            <w:r w:rsidRPr="00166CFF">
              <w:rPr>
                <w:bCs/>
                <w:color w:val="000000"/>
              </w:rPr>
              <w:t>μl</w:t>
            </w:r>
          </w:p>
        </w:tc>
        <w:tc>
          <w:tcPr>
            <w:tcW w:w="799" w:type="pct"/>
            <w:vAlign w:val="center"/>
          </w:tcPr>
          <w:p w14:paraId="31984661" w14:textId="3C442A8D" w:rsidR="00C91556" w:rsidRPr="00166CFF" w:rsidRDefault="00C91556" w:rsidP="00C9155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Concentrated 10x; MW cutoff 10 kDa</w:t>
            </w:r>
          </w:p>
        </w:tc>
      </w:tr>
      <w:tr w:rsidR="004B19D6" w14:paraId="6C05799B" w14:textId="77777777" w:rsidTr="00734D40">
        <w:trPr>
          <w:trHeight w:val="245"/>
          <w:jc w:val="center"/>
        </w:trPr>
        <w:tc>
          <w:tcPr>
            <w:tcW w:w="299" w:type="pct"/>
          </w:tcPr>
          <w:p w14:paraId="0987CF80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4E6BBE90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548746C7" w14:textId="450E3DF5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1</w:t>
            </w:r>
          </w:p>
        </w:tc>
        <w:tc>
          <w:tcPr>
            <w:tcW w:w="784" w:type="pct"/>
            <w:vAlign w:val="bottom"/>
          </w:tcPr>
          <w:p w14:paraId="64B32A8A" w14:textId="0EE22756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Hayes (2015)</w:t>
            </w:r>
          </w:p>
        </w:tc>
        <w:tc>
          <w:tcPr>
            <w:tcW w:w="785" w:type="pct"/>
          </w:tcPr>
          <w:p w14:paraId="7419FE94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4873DFB3" w14:textId="167A7CFF" w:rsidR="004B19D6" w:rsidRDefault="004B19D6" w:rsidP="004B19D6">
            <w:pPr>
              <w:jc w:val="center"/>
              <w:rPr>
                <w:bCs/>
              </w:rPr>
            </w:pPr>
            <w:r>
              <w:rPr>
                <w:bCs/>
              </w:rPr>
              <w:t>Rat femur and tibia MSCs</w:t>
            </w:r>
          </w:p>
        </w:tc>
        <w:tc>
          <w:tcPr>
            <w:tcW w:w="584" w:type="pct"/>
          </w:tcPr>
          <w:p w14:paraId="06A1F05E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2059C1A0" w14:textId="24485998" w:rsidR="004B19D6" w:rsidRDefault="004B19D6" w:rsidP="004B19D6">
            <w:pPr>
              <w:jc w:val="center"/>
              <w:rPr>
                <w:bCs/>
              </w:rPr>
            </w:pPr>
            <w:r>
              <w:rPr>
                <w:bCs/>
              </w:rPr>
              <w:t>Self-isolated</w:t>
            </w:r>
          </w:p>
        </w:tc>
        <w:tc>
          <w:tcPr>
            <w:tcW w:w="521" w:type="pct"/>
            <w:vAlign w:val="center"/>
          </w:tcPr>
          <w:p w14:paraId="2E65EAAC" w14:textId="42D342F0" w:rsidR="004B19D6" w:rsidRDefault="004B19D6" w:rsidP="004B19D6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166CFF">
              <w:rPr>
                <w:bCs/>
                <w:color w:val="000000"/>
              </w:rPr>
              <w:t>α</w:t>
            </w:r>
            <w:r w:rsidRPr="00166CFF">
              <w:rPr>
                <w:rFonts w:eastAsia="Times New Roman"/>
                <w:bCs/>
                <w:color w:val="000000"/>
              </w:rPr>
              <w:t>MEM</w:t>
            </w:r>
          </w:p>
        </w:tc>
        <w:tc>
          <w:tcPr>
            <w:tcW w:w="444" w:type="pct"/>
            <w:vAlign w:val="center"/>
          </w:tcPr>
          <w:p w14:paraId="16E89045" w14:textId="3DBBB958" w:rsidR="004B19D6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24 hours</w:t>
            </w:r>
          </w:p>
        </w:tc>
        <w:tc>
          <w:tcPr>
            <w:tcW w:w="367" w:type="pct"/>
          </w:tcPr>
          <w:p w14:paraId="40F161F6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72F35AFD" w14:textId="0606673A" w:rsidR="004B19D6" w:rsidRDefault="00D52931" w:rsidP="004B19D6">
            <w:pPr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417" w:type="pct"/>
          </w:tcPr>
          <w:p w14:paraId="0F5F74E7" w14:textId="77777777" w:rsidR="00C42479" w:rsidRDefault="00C42479" w:rsidP="004B19D6">
            <w:pPr>
              <w:jc w:val="center"/>
              <w:rPr>
                <w:bCs/>
              </w:rPr>
            </w:pPr>
          </w:p>
          <w:p w14:paraId="7CF69763" w14:textId="1991E23A" w:rsidR="004B19D6" w:rsidRDefault="00C42479" w:rsidP="004B19D6">
            <w:pPr>
              <w:jc w:val="center"/>
              <w:rPr>
                <w:bCs/>
              </w:rPr>
            </w:pPr>
            <w:r>
              <w:rPr>
                <w:bCs/>
              </w:rPr>
              <w:t>5</w:t>
            </w:r>
            <w:r w:rsidRPr="00166CFF">
              <w:rPr>
                <w:bCs/>
              </w:rPr>
              <w:t>00 µl</w:t>
            </w:r>
          </w:p>
        </w:tc>
        <w:tc>
          <w:tcPr>
            <w:tcW w:w="799" w:type="pct"/>
          </w:tcPr>
          <w:p w14:paraId="04A7CC96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1B1ABE5B" w14:textId="4F0A3A63" w:rsidR="00C42479" w:rsidRPr="00166CFF" w:rsidRDefault="00C42479" w:rsidP="004B19D6">
            <w:pPr>
              <w:jc w:val="center"/>
              <w:rPr>
                <w:bCs/>
              </w:rPr>
            </w:pPr>
            <w:r>
              <w:rPr>
                <w:bCs/>
              </w:rPr>
              <w:t>Concentrated 30x;</w:t>
            </w:r>
            <w:r w:rsidR="00736EC5">
              <w:rPr>
                <w:bCs/>
              </w:rPr>
              <w:t xml:space="preserve"> </w:t>
            </w:r>
            <w:r w:rsidR="00734D40">
              <w:rPr>
                <w:bCs/>
              </w:rPr>
              <w:t>MW cutoff 3 kDa</w:t>
            </w:r>
          </w:p>
        </w:tc>
      </w:tr>
      <w:tr w:rsidR="004B19D6" w14:paraId="076B3AF4" w14:textId="77777777" w:rsidTr="00166CFF">
        <w:trPr>
          <w:trHeight w:val="245"/>
          <w:jc w:val="center"/>
        </w:trPr>
        <w:tc>
          <w:tcPr>
            <w:tcW w:w="299" w:type="pct"/>
          </w:tcPr>
          <w:p w14:paraId="235EE549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24600E61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1D3AD1EA" w14:textId="754AD72A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2</w:t>
            </w:r>
          </w:p>
        </w:tc>
        <w:tc>
          <w:tcPr>
            <w:tcW w:w="784" w:type="pct"/>
            <w:vAlign w:val="bottom"/>
          </w:tcPr>
          <w:p w14:paraId="7493BB4C" w14:textId="492D943D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Huh (2011)</w:t>
            </w:r>
          </w:p>
        </w:tc>
        <w:tc>
          <w:tcPr>
            <w:tcW w:w="785" w:type="pct"/>
          </w:tcPr>
          <w:p w14:paraId="55320D2E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628542C6" w14:textId="61820CCD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Rat bone marrow MSCs</w:t>
            </w:r>
          </w:p>
        </w:tc>
        <w:tc>
          <w:tcPr>
            <w:tcW w:w="584" w:type="pct"/>
          </w:tcPr>
          <w:p w14:paraId="6DFC24A3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2D5FA2FD" w14:textId="7C308F73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Self-isolated</w:t>
            </w:r>
          </w:p>
        </w:tc>
        <w:tc>
          <w:tcPr>
            <w:tcW w:w="521" w:type="pct"/>
          </w:tcPr>
          <w:p w14:paraId="61D789FB" w14:textId="77777777" w:rsidR="004B19D6" w:rsidRDefault="004B19D6" w:rsidP="004B19D6">
            <w:pPr>
              <w:jc w:val="center"/>
              <w:rPr>
                <w:rFonts w:eastAsia="Times New Roman"/>
                <w:bCs/>
                <w:color w:val="000000"/>
              </w:rPr>
            </w:pPr>
          </w:p>
          <w:p w14:paraId="48FC7D74" w14:textId="7D1676C6" w:rsidR="004B19D6" w:rsidRPr="00166CFF" w:rsidRDefault="004B19D6" w:rsidP="004B19D6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DMEM</w:t>
            </w:r>
          </w:p>
        </w:tc>
        <w:tc>
          <w:tcPr>
            <w:tcW w:w="444" w:type="pct"/>
          </w:tcPr>
          <w:p w14:paraId="25DF27A9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1965B82A" w14:textId="24D54C5C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24 hours</w:t>
            </w:r>
          </w:p>
        </w:tc>
        <w:tc>
          <w:tcPr>
            <w:tcW w:w="367" w:type="pct"/>
          </w:tcPr>
          <w:p w14:paraId="352A63EC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6E56E1BF" w14:textId="7D0147BF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3-5</w:t>
            </w:r>
          </w:p>
        </w:tc>
        <w:tc>
          <w:tcPr>
            <w:tcW w:w="417" w:type="pct"/>
          </w:tcPr>
          <w:p w14:paraId="0807A7E9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161F48F6" w14:textId="36482030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300 µl</w:t>
            </w:r>
          </w:p>
        </w:tc>
        <w:tc>
          <w:tcPr>
            <w:tcW w:w="799" w:type="pct"/>
          </w:tcPr>
          <w:p w14:paraId="493EC07C" w14:textId="28C13A49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Concentrated 20x; cutoff 3 kDa</w:t>
            </w:r>
          </w:p>
        </w:tc>
      </w:tr>
      <w:tr w:rsidR="004B19D6" w14:paraId="689E7DD3" w14:textId="77777777" w:rsidTr="008028CF">
        <w:trPr>
          <w:trHeight w:val="935"/>
          <w:jc w:val="center"/>
        </w:trPr>
        <w:tc>
          <w:tcPr>
            <w:tcW w:w="299" w:type="pct"/>
          </w:tcPr>
          <w:p w14:paraId="1CF9AB3B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215CE3BC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310988E8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1D7CAF63" w14:textId="0EE338A6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3</w:t>
            </w:r>
          </w:p>
        </w:tc>
        <w:tc>
          <w:tcPr>
            <w:tcW w:w="784" w:type="pct"/>
            <w:vAlign w:val="bottom"/>
          </w:tcPr>
          <w:p w14:paraId="53611818" w14:textId="7A8B6EDC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C91556">
              <w:rPr>
                <w:rFonts w:eastAsia="Times New Roman"/>
                <w:bCs/>
                <w:color w:val="000000"/>
              </w:rPr>
              <w:t>Hwang (2016)</w:t>
            </w:r>
          </w:p>
        </w:tc>
        <w:tc>
          <w:tcPr>
            <w:tcW w:w="785" w:type="pct"/>
          </w:tcPr>
          <w:p w14:paraId="5228E309" w14:textId="77777777" w:rsidR="004B19D6" w:rsidRPr="00166CFF" w:rsidRDefault="004B19D6" w:rsidP="004B19D6">
            <w:pPr>
              <w:rPr>
                <w:bCs/>
              </w:rPr>
            </w:pPr>
          </w:p>
          <w:p w14:paraId="616326E2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4EE63439" w14:textId="20B88215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Rat bone marrow MSCs</w:t>
            </w:r>
          </w:p>
        </w:tc>
        <w:tc>
          <w:tcPr>
            <w:tcW w:w="584" w:type="pct"/>
          </w:tcPr>
          <w:p w14:paraId="358AEE1B" w14:textId="77777777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Fred Hutchinson</w:t>
            </w:r>
          </w:p>
          <w:p w14:paraId="706E50EF" w14:textId="2DDD646A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 xml:space="preserve">Cancer Research Center </w:t>
            </w:r>
          </w:p>
        </w:tc>
        <w:tc>
          <w:tcPr>
            <w:tcW w:w="521" w:type="pct"/>
          </w:tcPr>
          <w:p w14:paraId="216211D9" w14:textId="77777777" w:rsidR="004B19D6" w:rsidRPr="00166CFF" w:rsidRDefault="004B19D6" w:rsidP="004B19D6">
            <w:pPr>
              <w:jc w:val="center"/>
              <w:rPr>
                <w:rFonts w:eastAsia="Times New Roman"/>
                <w:bCs/>
                <w:color w:val="000000"/>
              </w:rPr>
            </w:pPr>
          </w:p>
          <w:p w14:paraId="7E3DB793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5323E60C" w14:textId="4A035E19" w:rsidR="004B19D6" w:rsidRPr="00166CFF" w:rsidRDefault="004B19D6" w:rsidP="004B19D6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166CFF">
              <w:rPr>
                <w:bCs/>
              </w:rPr>
              <w:t>RPMI</w:t>
            </w:r>
          </w:p>
        </w:tc>
        <w:tc>
          <w:tcPr>
            <w:tcW w:w="444" w:type="pct"/>
          </w:tcPr>
          <w:p w14:paraId="7ECC5D90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68E8E76E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233D32B4" w14:textId="0FF5EF45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NR</w:t>
            </w:r>
          </w:p>
        </w:tc>
        <w:tc>
          <w:tcPr>
            <w:tcW w:w="367" w:type="pct"/>
          </w:tcPr>
          <w:p w14:paraId="6A2849BC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60D96B4A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7DCEDCC8" w14:textId="523F48D1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6-12</w:t>
            </w:r>
          </w:p>
        </w:tc>
        <w:tc>
          <w:tcPr>
            <w:tcW w:w="417" w:type="pct"/>
          </w:tcPr>
          <w:p w14:paraId="238AFF7E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0F192223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03F8EA1C" w14:textId="4F912A85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200 µl</w:t>
            </w:r>
          </w:p>
        </w:tc>
        <w:tc>
          <w:tcPr>
            <w:tcW w:w="799" w:type="pct"/>
          </w:tcPr>
          <w:p w14:paraId="762A4B21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7F39D49D" w14:textId="412CFE73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Centrifuged, 1200rpm, 10min</w:t>
            </w:r>
          </w:p>
        </w:tc>
      </w:tr>
      <w:tr w:rsidR="004B19D6" w14:paraId="53ECAD61" w14:textId="77777777" w:rsidTr="00166CFF">
        <w:trPr>
          <w:trHeight w:val="245"/>
          <w:jc w:val="center"/>
        </w:trPr>
        <w:tc>
          <w:tcPr>
            <w:tcW w:w="299" w:type="pct"/>
          </w:tcPr>
          <w:p w14:paraId="4EA88B08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6B648B88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36523455" w14:textId="47F72013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4</w:t>
            </w:r>
          </w:p>
        </w:tc>
        <w:tc>
          <w:tcPr>
            <w:tcW w:w="784" w:type="pct"/>
            <w:vAlign w:val="bottom"/>
          </w:tcPr>
          <w:p w14:paraId="0AAE746D" w14:textId="770BDB0C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Ionescu (2012)</w:t>
            </w:r>
          </w:p>
        </w:tc>
        <w:tc>
          <w:tcPr>
            <w:tcW w:w="785" w:type="pct"/>
          </w:tcPr>
          <w:p w14:paraId="1CDF5D83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61B54161" w14:textId="401331B2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Mouse bone marrow MSCs</w:t>
            </w:r>
          </w:p>
        </w:tc>
        <w:tc>
          <w:tcPr>
            <w:tcW w:w="584" w:type="pct"/>
          </w:tcPr>
          <w:p w14:paraId="3B6661F7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019A0088" w14:textId="61C91493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Self-isolated</w:t>
            </w:r>
          </w:p>
        </w:tc>
        <w:tc>
          <w:tcPr>
            <w:tcW w:w="521" w:type="pct"/>
          </w:tcPr>
          <w:p w14:paraId="7A272F0E" w14:textId="77777777" w:rsidR="004B19D6" w:rsidRPr="00166CFF" w:rsidRDefault="004B19D6" w:rsidP="004B19D6">
            <w:pPr>
              <w:jc w:val="center"/>
              <w:rPr>
                <w:rFonts w:eastAsia="Times New Roman"/>
                <w:bCs/>
                <w:color w:val="000000"/>
              </w:rPr>
            </w:pPr>
          </w:p>
          <w:p w14:paraId="4C451C41" w14:textId="77777777" w:rsidR="004B19D6" w:rsidRPr="00166CFF" w:rsidRDefault="004B19D6" w:rsidP="004B19D6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DMEM</w:t>
            </w:r>
          </w:p>
          <w:p w14:paraId="0C13102A" w14:textId="77777777" w:rsidR="004B19D6" w:rsidRPr="00166CFF" w:rsidRDefault="004B19D6" w:rsidP="004B19D6">
            <w:pPr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444" w:type="pct"/>
          </w:tcPr>
          <w:p w14:paraId="1259C04F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525FDBEC" w14:textId="1833503F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24 hours</w:t>
            </w:r>
          </w:p>
        </w:tc>
        <w:tc>
          <w:tcPr>
            <w:tcW w:w="367" w:type="pct"/>
          </w:tcPr>
          <w:p w14:paraId="039A478C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4284C8B6" w14:textId="50B78459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2-8</w:t>
            </w:r>
          </w:p>
        </w:tc>
        <w:tc>
          <w:tcPr>
            <w:tcW w:w="417" w:type="pct"/>
          </w:tcPr>
          <w:p w14:paraId="2B5D36E8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7B14B359" w14:textId="32101D53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30 µl</w:t>
            </w:r>
          </w:p>
        </w:tc>
        <w:tc>
          <w:tcPr>
            <w:tcW w:w="799" w:type="pct"/>
          </w:tcPr>
          <w:p w14:paraId="2F41D816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6431573D" w14:textId="0C0BA328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Concentrated 25x; MW cutoff 3 kDa</w:t>
            </w:r>
          </w:p>
        </w:tc>
      </w:tr>
      <w:tr w:rsidR="004B19D6" w14:paraId="10AF6415" w14:textId="77777777" w:rsidTr="00166CFF">
        <w:trPr>
          <w:trHeight w:val="245"/>
          <w:jc w:val="center"/>
        </w:trPr>
        <w:tc>
          <w:tcPr>
            <w:tcW w:w="299" w:type="pct"/>
          </w:tcPr>
          <w:p w14:paraId="03C6E859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3BAA2A02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7B3B3760" w14:textId="16560731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5</w:t>
            </w:r>
          </w:p>
        </w:tc>
        <w:tc>
          <w:tcPr>
            <w:tcW w:w="784" w:type="pct"/>
            <w:vAlign w:val="bottom"/>
          </w:tcPr>
          <w:p w14:paraId="29C85B75" w14:textId="481724D0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Kennelly (2016)</w:t>
            </w:r>
          </w:p>
        </w:tc>
        <w:tc>
          <w:tcPr>
            <w:tcW w:w="785" w:type="pct"/>
          </w:tcPr>
          <w:p w14:paraId="6BB8C576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06695B78" w14:textId="0453E559" w:rsidR="004B19D6" w:rsidRPr="00166CFF" w:rsidRDefault="004B19D6" w:rsidP="004B19D6">
            <w:pPr>
              <w:jc w:val="center"/>
              <w:rPr>
                <w:bCs/>
              </w:rPr>
            </w:pPr>
            <w:r>
              <w:rPr>
                <w:bCs/>
              </w:rPr>
              <w:t>Human bone marrow</w:t>
            </w:r>
          </w:p>
        </w:tc>
        <w:tc>
          <w:tcPr>
            <w:tcW w:w="584" w:type="pct"/>
          </w:tcPr>
          <w:p w14:paraId="7F0CC9B7" w14:textId="56AB063B" w:rsidR="004B19D6" w:rsidRDefault="004B19D6" w:rsidP="004B19D6">
            <w:pPr>
              <w:jc w:val="center"/>
              <w:rPr>
                <w:bCs/>
              </w:rPr>
            </w:pPr>
          </w:p>
          <w:p w14:paraId="43626BC0" w14:textId="31CC71B4" w:rsidR="004B19D6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Self-isolated</w:t>
            </w:r>
          </w:p>
          <w:p w14:paraId="12E6B468" w14:textId="219227C7" w:rsidR="004B19D6" w:rsidRPr="00166CFF" w:rsidRDefault="004B19D6" w:rsidP="004B19D6">
            <w:pPr>
              <w:jc w:val="center"/>
              <w:rPr>
                <w:bCs/>
              </w:rPr>
            </w:pPr>
          </w:p>
        </w:tc>
        <w:tc>
          <w:tcPr>
            <w:tcW w:w="521" w:type="pct"/>
          </w:tcPr>
          <w:p w14:paraId="378A642A" w14:textId="77777777" w:rsidR="004B19D6" w:rsidRDefault="004B19D6" w:rsidP="004B19D6">
            <w:pPr>
              <w:jc w:val="center"/>
              <w:rPr>
                <w:rFonts w:eastAsia="Times New Roman"/>
                <w:bCs/>
                <w:color w:val="000000"/>
              </w:rPr>
            </w:pPr>
          </w:p>
          <w:p w14:paraId="37A3BAE5" w14:textId="16BEFA06" w:rsidR="004B19D6" w:rsidRPr="00166CFF" w:rsidRDefault="004B19D6" w:rsidP="004B19D6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DMEM</w:t>
            </w:r>
          </w:p>
        </w:tc>
        <w:tc>
          <w:tcPr>
            <w:tcW w:w="444" w:type="pct"/>
          </w:tcPr>
          <w:p w14:paraId="29D4BEB7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1F45B71D" w14:textId="349351C2" w:rsidR="004B19D6" w:rsidRPr="00166CFF" w:rsidRDefault="004B19D6" w:rsidP="004B19D6">
            <w:pPr>
              <w:jc w:val="center"/>
              <w:rPr>
                <w:bCs/>
              </w:rPr>
            </w:pPr>
            <w:r>
              <w:rPr>
                <w:bCs/>
              </w:rPr>
              <w:t>24 hours</w:t>
            </w:r>
          </w:p>
        </w:tc>
        <w:tc>
          <w:tcPr>
            <w:tcW w:w="367" w:type="pct"/>
          </w:tcPr>
          <w:p w14:paraId="754CE1A2" w14:textId="7A963697" w:rsidR="004B19D6" w:rsidRDefault="004B19D6" w:rsidP="004B19D6">
            <w:pPr>
              <w:jc w:val="center"/>
              <w:rPr>
                <w:bCs/>
              </w:rPr>
            </w:pPr>
          </w:p>
          <w:p w14:paraId="6FB93D68" w14:textId="2EFBE901" w:rsidR="004B19D6" w:rsidRDefault="004B19D6" w:rsidP="004B19D6">
            <w:pPr>
              <w:jc w:val="center"/>
              <w:rPr>
                <w:bCs/>
              </w:rPr>
            </w:pPr>
            <w:r>
              <w:rPr>
                <w:bCs/>
              </w:rPr>
              <w:t>NR</w:t>
            </w:r>
          </w:p>
          <w:p w14:paraId="508E97CB" w14:textId="0A2FF797" w:rsidR="004B19D6" w:rsidRPr="00166CFF" w:rsidRDefault="004B19D6" w:rsidP="004B19D6">
            <w:pPr>
              <w:jc w:val="center"/>
              <w:rPr>
                <w:bCs/>
              </w:rPr>
            </w:pPr>
          </w:p>
        </w:tc>
        <w:tc>
          <w:tcPr>
            <w:tcW w:w="417" w:type="pct"/>
          </w:tcPr>
          <w:p w14:paraId="6A1FC262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096232CC" w14:textId="0E335100" w:rsidR="004B19D6" w:rsidRPr="00166CFF" w:rsidRDefault="004B19D6" w:rsidP="004B19D6">
            <w:pPr>
              <w:jc w:val="center"/>
              <w:rPr>
                <w:bCs/>
              </w:rPr>
            </w:pPr>
            <w:r>
              <w:rPr>
                <w:bCs/>
              </w:rPr>
              <w:t>NR</w:t>
            </w:r>
          </w:p>
        </w:tc>
        <w:tc>
          <w:tcPr>
            <w:tcW w:w="799" w:type="pct"/>
          </w:tcPr>
          <w:p w14:paraId="02B400CF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17436CBE" w14:textId="7A9E372A" w:rsidR="004B19D6" w:rsidRPr="00166CFF" w:rsidRDefault="004B19D6" w:rsidP="004B19D6">
            <w:pPr>
              <w:jc w:val="center"/>
              <w:rPr>
                <w:bCs/>
              </w:rPr>
            </w:pPr>
            <w:r>
              <w:rPr>
                <w:bCs/>
              </w:rPr>
              <w:t>NR</w:t>
            </w:r>
          </w:p>
        </w:tc>
      </w:tr>
      <w:tr w:rsidR="004B19D6" w14:paraId="78BC3A6C" w14:textId="77777777" w:rsidTr="00166CFF">
        <w:trPr>
          <w:trHeight w:val="245"/>
          <w:jc w:val="center"/>
        </w:trPr>
        <w:tc>
          <w:tcPr>
            <w:tcW w:w="299" w:type="pct"/>
          </w:tcPr>
          <w:p w14:paraId="12F8A25D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6BE4FA8A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0CF7614D" w14:textId="32BD5C30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6</w:t>
            </w:r>
          </w:p>
        </w:tc>
        <w:tc>
          <w:tcPr>
            <w:tcW w:w="784" w:type="pct"/>
            <w:vAlign w:val="bottom"/>
          </w:tcPr>
          <w:p w14:paraId="095C7116" w14:textId="2428F0B7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Keyhanmanesh (2018)</w:t>
            </w:r>
          </w:p>
        </w:tc>
        <w:tc>
          <w:tcPr>
            <w:tcW w:w="785" w:type="pct"/>
          </w:tcPr>
          <w:p w14:paraId="51A75D84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3A6B0F9E" w14:textId="1CBB8445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Rat bone marrow MSCs</w:t>
            </w:r>
          </w:p>
        </w:tc>
        <w:tc>
          <w:tcPr>
            <w:tcW w:w="584" w:type="pct"/>
          </w:tcPr>
          <w:p w14:paraId="60CE1372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3842E3D6" w14:textId="5CCCE816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Self-isolated</w:t>
            </w:r>
          </w:p>
        </w:tc>
        <w:tc>
          <w:tcPr>
            <w:tcW w:w="521" w:type="pct"/>
          </w:tcPr>
          <w:p w14:paraId="3BF06E82" w14:textId="77777777" w:rsidR="004B19D6" w:rsidRPr="00166CFF" w:rsidRDefault="004B19D6" w:rsidP="004B19D6">
            <w:pPr>
              <w:jc w:val="center"/>
              <w:rPr>
                <w:rFonts w:eastAsia="Times New Roman"/>
                <w:bCs/>
                <w:color w:val="000000"/>
              </w:rPr>
            </w:pPr>
          </w:p>
          <w:p w14:paraId="792B4E7F" w14:textId="11CC34E4" w:rsidR="004B19D6" w:rsidRPr="00166CFF" w:rsidRDefault="004B19D6" w:rsidP="004B19D6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DMEM/LG</w:t>
            </w:r>
          </w:p>
        </w:tc>
        <w:tc>
          <w:tcPr>
            <w:tcW w:w="444" w:type="pct"/>
          </w:tcPr>
          <w:p w14:paraId="6215C320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0D6F6277" w14:textId="77EB9A95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72 hours</w:t>
            </w:r>
          </w:p>
        </w:tc>
        <w:tc>
          <w:tcPr>
            <w:tcW w:w="367" w:type="pct"/>
          </w:tcPr>
          <w:p w14:paraId="24963EEA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05211A51" w14:textId="32F8695B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3-6</w:t>
            </w:r>
          </w:p>
        </w:tc>
        <w:tc>
          <w:tcPr>
            <w:tcW w:w="417" w:type="pct"/>
          </w:tcPr>
          <w:p w14:paraId="7EEE936F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61FB59E9" w14:textId="219AFF30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50 µl</w:t>
            </w:r>
          </w:p>
        </w:tc>
        <w:tc>
          <w:tcPr>
            <w:tcW w:w="799" w:type="pct"/>
          </w:tcPr>
          <w:p w14:paraId="7B5E7DD3" w14:textId="77777777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Concentrated 50x; MW cutoff 4 kDa</w:t>
            </w:r>
          </w:p>
          <w:p w14:paraId="02B51A3D" w14:textId="730E1125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500 μg/ml protein content</w:t>
            </w:r>
          </w:p>
        </w:tc>
      </w:tr>
      <w:tr w:rsidR="004B19D6" w14:paraId="66A38651" w14:textId="77777777" w:rsidTr="00616F38">
        <w:trPr>
          <w:trHeight w:val="692"/>
          <w:jc w:val="center"/>
        </w:trPr>
        <w:tc>
          <w:tcPr>
            <w:tcW w:w="299" w:type="pct"/>
          </w:tcPr>
          <w:p w14:paraId="66087DF2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  <w:highlight w:val="green"/>
              </w:rPr>
            </w:pPr>
          </w:p>
          <w:p w14:paraId="04AC7539" w14:textId="30A0C73A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5A6E0D">
              <w:rPr>
                <w:rFonts w:eastAsia="Times New Roman"/>
                <w:bCs/>
                <w:color w:val="000000"/>
              </w:rPr>
              <w:t>1</w:t>
            </w:r>
            <w:r>
              <w:rPr>
                <w:rFonts w:eastAsia="Times New Roman"/>
                <w:bCs/>
                <w:color w:val="000000"/>
              </w:rPr>
              <w:t>7</w:t>
            </w:r>
          </w:p>
        </w:tc>
        <w:tc>
          <w:tcPr>
            <w:tcW w:w="784" w:type="pct"/>
            <w:vAlign w:val="bottom"/>
          </w:tcPr>
          <w:p w14:paraId="6719B391" w14:textId="435A3B8C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Li (2018)</w:t>
            </w:r>
          </w:p>
        </w:tc>
        <w:tc>
          <w:tcPr>
            <w:tcW w:w="785" w:type="pct"/>
          </w:tcPr>
          <w:p w14:paraId="600AB3CA" w14:textId="77AB3516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Rat bone marrow MSCs</w:t>
            </w:r>
          </w:p>
        </w:tc>
        <w:tc>
          <w:tcPr>
            <w:tcW w:w="584" w:type="pct"/>
          </w:tcPr>
          <w:p w14:paraId="15A03EBA" w14:textId="7E2074EA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Self-isolated</w:t>
            </w:r>
          </w:p>
        </w:tc>
        <w:tc>
          <w:tcPr>
            <w:tcW w:w="521" w:type="pct"/>
          </w:tcPr>
          <w:p w14:paraId="3E3232D0" w14:textId="77777777" w:rsidR="004B19D6" w:rsidRPr="00166CFF" w:rsidRDefault="004B19D6" w:rsidP="004B19D6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αMEM</w:t>
            </w:r>
          </w:p>
          <w:p w14:paraId="3F932017" w14:textId="77777777" w:rsidR="004B19D6" w:rsidRPr="00166CFF" w:rsidRDefault="004B19D6" w:rsidP="004B19D6">
            <w:pPr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444" w:type="pct"/>
          </w:tcPr>
          <w:p w14:paraId="0A42E6E1" w14:textId="26D42E81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24 hours</w:t>
            </w:r>
          </w:p>
        </w:tc>
        <w:tc>
          <w:tcPr>
            <w:tcW w:w="367" w:type="pct"/>
          </w:tcPr>
          <w:p w14:paraId="439FF505" w14:textId="3508D5A5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3</w:t>
            </w:r>
          </w:p>
        </w:tc>
        <w:tc>
          <w:tcPr>
            <w:tcW w:w="417" w:type="pct"/>
          </w:tcPr>
          <w:p w14:paraId="6A878BE4" w14:textId="2EF8D90F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1 mL</w:t>
            </w:r>
          </w:p>
        </w:tc>
        <w:tc>
          <w:tcPr>
            <w:tcW w:w="799" w:type="pct"/>
          </w:tcPr>
          <w:p w14:paraId="6D0EAA2E" w14:textId="1BABDE2E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Cutoff 3 kDa</w:t>
            </w:r>
          </w:p>
        </w:tc>
      </w:tr>
      <w:tr w:rsidR="004B19D6" w14:paraId="20E68040" w14:textId="77777777" w:rsidTr="00166CFF">
        <w:trPr>
          <w:trHeight w:val="245"/>
          <w:jc w:val="center"/>
        </w:trPr>
        <w:tc>
          <w:tcPr>
            <w:tcW w:w="299" w:type="pct"/>
          </w:tcPr>
          <w:p w14:paraId="6B1A0215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1E0C0486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74E12428" w14:textId="7E0AE44C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8</w:t>
            </w:r>
          </w:p>
        </w:tc>
        <w:tc>
          <w:tcPr>
            <w:tcW w:w="784" w:type="pct"/>
            <w:vAlign w:val="bottom"/>
          </w:tcPr>
          <w:p w14:paraId="7C3516B4" w14:textId="02A73FA0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Lu (2012)</w:t>
            </w:r>
          </w:p>
        </w:tc>
        <w:tc>
          <w:tcPr>
            <w:tcW w:w="785" w:type="pct"/>
          </w:tcPr>
          <w:p w14:paraId="65407BEB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1BB4E11E" w14:textId="75DED94F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Human adipose MSCs</w:t>
            </w:r>
          </w:p>
        </w:tc>
        <w:tc>
          <w:tcPr>
            <w:tcW w:w="584" w:type="pct"/>
          </w:tcPr>
          <w:p w14:paraId="0143B4F9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052CFAC4" w14:textId="1D825EF2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Self-isolated</w:t>
            </w:r>
          </w:p>
        </w:tc>
        <w:tc>
          <w:tcPr>
            <w:tcW w:w="521" w:type="pct"/>
          </w:tcPr>
          <w:p w14:paraId="2D811D05" w14:textId="77777777" w:rsidR="004B19D6" w:rsidRPr="00166CFF" w:rsidRDefault="004B19D6" w:rsidP="004B19D6">
            <w:pPr>
              <w:jc w:val="center"/>
              <w:rPr>
                <w:rFonts w:eastAsia="Times New Roman"/>
                <w:bCs/>
                <w:color w:val="000000"/>
              </w:rPr>
            </w:pPr>
          </w:p>
          <w:p w14:paraId="4D430326" w14:textId="77777777" w:rsidR="004B19D6" w:rsidRPr="00166CFF" w:rsidRDefault="004B19D6" w:rsidP="004B19D6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EBM2</w:t>
            </w:r>
          </w:p>
          <w:p w14:paraId="299CF3E4" w14:textId="77777777" w:rsidR="004B19D6" w:rsidRPr="00166CFF" w:rsidRDefault="004B19D6" w:rsidP="004B19D6">
            <w:pPr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444" w:type="pct"/>
          </w:tcPr>
          <w:p w14:paraId="1EDC9F16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05453EA2" w14:textId="10CFDBB9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24 hours</w:t>
            </w:r>
          </w:p>
        </w:tc>
        <w:tc>
          <w:tcPr>
            <w:tcW w:w="367" w:type="pct"/>
          </w:tcPr>
          <w:p w14:paraId="112CFBB0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4C80874C" w14:textId="05C03A40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3</w:t>
            </w:r>
          </w:p>
        </w:tc>
        <w:tc>
          <w:tcPr>
            <w:tcW w:w="417" w:type="pct"/>
          </w:tcPr>
          <w:p w14:paraId="3A875C47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79D33C28" w14:textId="75EBDE04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200 µl</w:t>
            </w:r>
          </w:p>
        </w:tc>
        <w:tc>
          <w:tcPr>
            <w:tcW w:w="799" w:type="pct"/>
          </w:tcPr>
          <w:p w14:paraId="74B13191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37B7CAA9" w14:textId="4CC77A17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Concentrated 10x; MW cutoff 3 kDa</w:t>
            </w:r>
          </w:p>
        </w:tc>
      </w:tr>
      <w:tr w:rsidR="004B19D6" w14:paraId="691437FB" w14:textId="77777777" w:rsidTr="00B4369C">
        <w:trPr>
          <w:trHeight w:val="245"/>
          <w:jc w:val="center"/>
        </w:trPr>
        <w:tc>
          <w:tcPr>
            <w:tcW w:w="299" w:type="pct"/>
          </w:tcPr>
          <w:p w14:paraId="76391A5C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4DAC2715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1C17029A" w14:textId="2D648647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9</w:t>
            </w:r>
          </w:p>
        </w:tc>
        <w:tc>
          <w:tcPr>
            <w:tcW w:w="784" w:type="pct"/>
            <w:vAlign w:val="bottom"/>
          </w:tcPr>
          <w:p w14:paraId="68986AF8" w14:textId="77777777" w:rsidR="004B19D6" w:rsidRPr="00C9155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3A4C937F" w14:textId="77777777" w:rsidR="004B19D6" w:rsidRPr="00C9155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39CBA191" w14:textId="26C33C17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C91556">
              <w:rPr>
                <w:rFonts w:eastAsia="Times New Roman"/>
                <w:bCs/>
                <w:color w:val="000000"/>
              </w:rPr>
              <w:t>Pierro (2012)</w:t>
            </w:r>
          </w:p>
        </w:tc>
        <w:tc>
          <w:tcPr>
            <w:tcW w:w="785" w:type="pct"/>
            <w:vAlign w:val="center"/>
          </w:tcPr>
          <w:p w14:paraId="5402066D" w14:textId="2AE506BD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Human umbilical cord blood MSCs</w:t>
            </w:r>
          </w:p>
        </w:tc>
        <w:tc>
          <w:tcPr>
            <w:tcW w:w="584" w:type="pct"/>
            <w:vAlign w:val="center"/>
          </w:tcPr>
          <w:p w14:paraId="6CBD59C3" w14:textId="2F4045F8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Self-i</w:t>
            </w:r>
            <w:r>
              <w:rPr>
                <w:bCs/>
              </w:rPr>
              <w:t>s</w:t>
            </w:r>
            <w:r w:rsidRPr="00166CFF">
              <w:rPr>
                <w:bCs/>
              </w:rPr>
              <w:t>olated</w:t>
            </w:r>
          </w:p>
        </w:tc>
        <w:tc>
          <w:tcPr>
            <w:tcW w:w="521" w:type="pct"/>
            <w:vAlign w:val="center"/>
          </w:tcPr>
          <w:p w14:paraId="372989B2" w14:textId="4FC9159B" w:rsidR="004B19D6" w:rsidRPr="00166CFF" w:rsidRDefault="004B19D6" w:rsidP="004B19D6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DMEM</w:t>
            </w:r>
          </w:p>
        </w:tc>
        <w:tc>
          <w:tcPr>
            <w:tcW w:w="444" w:type="pct"/>
            <w:vAlign w:val="center"/>
          </w:tcPr>
          <w:p w14:paraId="4F94553E" w14:textId="704EC554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24 hours</w:t>
            </w:r>
          </w:p>
        </w:tc>
        <w:tc>
          <w:tcPr>
            <w:tcW w:w="367" w:type="pct"/>
            <w:vAlign w:val="center"/>
          </w:tcPr>
          <w:p w14:paraId="089714BA" w14:textId="18F5288B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NR</w:t>
            </w:r>
          </w:p>
        </w:tc>
        <w:tc>
          <w:tcPr>
            <w:tcW w:w="417" w:type="pct"/>
            <w:vAlign w:val="center"/>
          </w:tcPr>
          <w:p w14:paraId="2702D7F2" w14:textId="10212E3F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  <w:color w:val="000000"/>
              </w:rPr>
              <w:t>7 μl/g</w:t>
            </w:r>
          </w:p>
        </w:tc>
        <w:tc>
          <w:tcPr>
            <w:tcW w:w="799" w:type="pct"/>
            <w:vAlign w:val="center"/>
          </w:tcPr>
          <w:p w14:paraId="3323377B" w14:textId="63F7E0E1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Concentrated 25x</w:t>
            </w:r>
          </w:p>
        </w:tc>
      </w:tr>
      <w:tr w:rsidR="004B19D6" w14:paraId="1D491521" w14:textId="77777777" w:rsidTr="00166CFF">
        <w:trPr>
          <w:trHeight w:val="245"/>
          <w:jc w:val="center"/>
        </w:trPr>
        <w:tc>
          <w:tcPr>
            <w:tcW w:w="299" w:type="pct"/>
          </w:tcPr>
          <w:p w14:paraId="6A881AFD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0FCDE80F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479CB8F9" w14:textId="59DAFA79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20</w:t>
            </w:r>
          </w:p>
        </w:tc>
        <w:tc>
          <w:tcPr>
            <w:tcW w:w="784" w:type="pct"/>
            <w:vAlign w:val="bottom"/>
          </w:tcPr>
          <w:p w14:paraId="6270F0E9" w14:textId="1F4C3BA9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Rahbarghazi (2019)</w:t>
            </w:r>
          </w:p>
        </w:tc>
        <w:tc>
          <w:tcPr>
            <w:tcW w:w="785" w:type="pct"/>
          </w:tcPr>
          <w:p w14:paraId="4A997831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21D70D49" w14:textId="7CA4D9AC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Rat bone marrow MSCs</w:t>
            </w:r>
          </w:p>
        </w:tc>
        <w:tc>
          <w:tcPr>
            <w:tcW w:w="584" w:type="pct"/>
          </w:tcPr>
          <w:p w14:paraId="5B3F8E93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52257FE9" w14:textId="304D773E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Self-isolated</w:t>
            </w:r>
          </w:p>
        </w:tc>
        <w:tc>
          <w:tcPr>
            <w:tcW w:w="521" w:type="pct"/>
          </w:tcPr>
          <w:p w14:paraId="26E45732" w14:textId="77777777" w:rsidR="004B19D6" w:rsidRPr="00166CFF" w:rsidRDefault="004B19D6" w:rsidP="004B19D6">
            <w:pPr>
              <w:jc w:val="center"/>
              <w:rPr>
                <w:rFonts w:eastAsia="Times New Roman"/>
                <w:bCs/>
                <w:color w:val="000000"/>
              </w:rPr>
            </w:pPr>
          </w:p>
          <w:p w14:paraId="20F1F28E" w14:textId="77777777" w:rsidR="004B19D6" w:rsidRPr="00166CFF" w:rsidRDefault="004B19D6" w:rsidP="004B19D6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DMEM/LG</w:t>
            </w:r>
          </w:p>
          <w:p w14:paraId="03A8F80C" w14:textId="77777777" w:rsidR="004B19D6" w:rsidRPr="00166CFF" w:rsidRDefault="004B19D6" w:rsidP="004B19D6">
            <w:pPr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444" w:type="pct"/>
          </w:tcPr>
          <w:p w14:paraId="7CF2FFCF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04409524" w14:textId="114C9A51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72 hours</w:t>
            </w:r>
          </w:p>
        </w:tc>
        <w:tc>
          <w:tcPr>
            <w:tcW w:w="367" w:type="pct"/>
          </w:tcPr>
          <w:p w14:paraId="42C8E17A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3CA64312" w14:textId="2F7EED2C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3-6</w:t>
            </w:r>
          </w:p>
        </w:tc>
        <w:tc>
          <w:tcPr>
            <w:tcW w:w="417" w:type="pct"/>
          </w:tcPr>
          <w:p w14:paraId="335D8162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5167DDD5" w14:textId="2539629F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50 µl</w:t>
            </w:r>
          </w:p>
        </w:tc>
        <w:tc>
          <w:tcPr>
            <w:tcW w:w="799" w:type="pct"/>
          </w:tcPr>
          <w:p w14:paraId="1BCF502D" w14:textId="77777777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Concentrated 50x; MW cutoff 4 kDa</w:t>
            </w:r>
          </w:p>
          <w:p w14:paraId="18B61B7C" w14:textId="7B438976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500 μg/ml protein content</w:t>
            </w:r>
          </w:p>
        </w:tc>
      </w:tr>
      <w:tr w:rsidR="004B19D6" w14:paraId="384D827E" w14:textId="77777777" w:rsidTr="00166CFF">
        <w:trPr>
          <w:trHeight w:val="245"/>
          <w:jc w:val="center"/>
        </w:trPr>
        <w:tc>
          <w:tcPr>
            <w:tcW w:w="299" w:type="pct"/>
          </w:tcPr>
          <w:p w14:paraId="1F666DD5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333A188B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69B60359" w14:textId="4E510435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21</w:t>
            </w:r>
          </w:p>
        </w:tc>
        <w:tc>
          <w:tcPr>
            <w:tcW w:w="784" w:type="pct"/>
            <w:vAlign w:val="bottom"/>
          </w:tcPr>
          <w:p w14:paraId="06AB6D8A" w14:textId="1B681599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Rathinasabapathy (2012)</w:t>
            </w:r>
          </w:p>
        </w:tc>
        <w:tc>
          <w:tcPr>
            <w:tcW w:w="785" w:type="pct"/>
          </w:tcPr>
          <w:p w14:paraId="0311576B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7995F270" w14:textId="4B534643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Rat adipose MSCs</w:t>
            </w:r>
          </w:p>
        </w:tc>
        <w:tc>
          <w:tcPr>
            <w:tcW w:w="584" w:type="pct"/>
          </w:tcPr>
          <w:p w14:paraId="54BB607E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0882B272" w14:textId="33719EB0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Self-isolated</w:t>
            </w:r>
          </w:p>
        </w:tc>
        <w:tc>
          <w:tcPr>
            <w:tcW w:w="521" w:type="pct"/>
          </w:tcPr>
          <w:p w14:paraId="28E18268" w14:textId="77777777" w:rsidR="004B19D6" w:rsidRPr="00166CFF" w:rsidRDefault="004B19D6" w:rsidP="004B19D6">
            <w:pPr>
              <w:jc w:val="center"/>
              <w:rPr>
                <w:rFonts w:eastAsia="Times New Roman"/>
                <w:bCs/>
                <w:color w:val="000000"/>
              </w:rPr>
            </w:pPr>
          </w:p>
          <w:p w14:paraId="1904675B" w14:textId="6E5499A8" w:rsidR="004B19D6" w:rsidRPr="00166CFF" w:rsidRDefault="004B19D6" w:rsidP="004B19D6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DMEM</w:t>
            </w:r>
            <w:r w:rsidRPr="00166CFF">
              <w:rPr>
                <w:bCs/>
              </w:rPr>
              <w:t xml:space="preserve"> </w:t>
            </w:r>
          </w:p>
        </w:tc>
        <w:tc>
          <w:tcPr>
            <w:tcW w:w="444" w:type="pct"/>
          </w:tcPr>
          <w:p w14:paraId="3E97C5FB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58FDBA6A" w14:textId="5F930313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24 hours</w:t>
            </w:r>
          </w:p>
        </w:tc>
        <w:tc>
          <w:tcPr>
            <w:tcW w:w="367" w:type="pct"/>
          </w:tcPr>
          <w:p w14:paraId="25E9E864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18E562BB" w14:textId="1984FACE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2-5</w:t>
            </w:r>
          </w:p>
        </w:tc>
        <w:tc>
          <w:tcPr>
            <w:tcW w:w="417" w:type="pct"/>
          </w:tcPr>
          <w:p w14:paraId="1D966656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33095AD4" w14:textId="2DE0BF3E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100 µl</w:t>
            </w:r>
          </w:p>
        </w:tc>
        <w:tc>
          <w:tcPr>
            <w:tcW w:w="799" w:type="pct"/>
          </w:tcPr>
          <w:p w14:paraId="22158ABD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08EE4804" w14:textId="2F7826A3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Concentrated to dose; MW cutoff 3 kDa</w:t>
            </w:r>
          </w:p>
        </w:tc>
      </w:tr>
      <w:tr w:rsidR="004B19D6" w14:paraId="5D1676E6" w14:textId="77777777" w:rsidTr="00616F38">
        <w:trPr>
          <w:trHeight w:val="620"/>
          <w:jc w:val="center"/>
        </w:trPr>
        <w:tc>
          <w:tcPr>
            <w:tcW w:w="299" w:type="pct"/>
          </w:tcPr>
          <w:p w14:paraId="20EDCD3A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702382AC" w14:textId="7A04F316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22</w:t>
            </w:r>
          </w:p>
        </w:tc>
        <w:tc>
          <w:tcPr>
            <w:tcW w:w="784" w:type="pct"/>
            <w:vAlign w:val="bottom"/>
          </w:tcPr>
          <w:p w14:paraId="256A15D7" w14:textId="3057D75D" w:rsidR="004B19D6" w:rsidRPr="00166CFF" w:rsidRDefault="004B19D6" w:rsidP="004B19D6">
            <w:pPr>
              <w:pStyle w:val="Body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6CFF">
              <w:rPr>
                <w:rFonts w:ascii="Times New Roman" w:hAnsi="Times New Roman" w:cs="Times New Roman"/>
                <w:bCs/>
                <w:sz w:val="20"/>
                <w:szCs w:val="20"/>
              </w:rPr>
              <w:t>Sadeghi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166CFF">
              <w:rPr>
                <w:rFonts w:ascii="Times New Roman" w:hAnsi="Times New Roman" w:cs="Times New Roman"/>
                <w:bCs/>
                <w:sz w:val="20"/>
                <w:szCs w:val="20"/>
              </w:rPr>
              <w:t>(2019)</w:t>
            </w:r>
          </w:p>
        </w:tc>
        <w:tc>
          <w:tcPr>
            <w:tcW w:w="785" w:type="pct"/>
          </w:tcPr>
          <w:p w14:paraId="0E17171D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074F262F" w14:textId="6E7B5FCC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Mouse adipose MSCs</w:t>
            </w:r>
          </w:p>
        </w:tc>
        <w:tc>
          <w:tcPr>
            <w:tcW w:w="584" w:type="pct"/>
          </w:tcPr>
          <w:p w14:paraId="3DFD25EF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6866AFDB" w14:textId="26DE6CB5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Self-isolated</w:t>
            </w:r>
          </w:p>
        </w:tc>
        <w:tc>
          <w:tcPr>
            <w:tcW w:w="521" w:type="pct"/>
          </w:tcPr>
          <w:p w14:paraId="5F206611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6FA829AA" w14:textId="33A514EC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 xml:space="preserve">DMEM-F12 medium </w:t>
            </w:r>
          </w:p>
        </w:tc>
        <w:tc>
          <w:tcPr>
            <w:tcW w:w="444" w:type="pct"/>
          </w:tcPr>
          <w:p w14:paraId="724D63AB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1504A569" w14:textId="78F88D30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24 hours</w:t>
            </w:r>
          </w:p>
        </w:tc>
        <w:tc>
          <w:tcPr>
            <w:tcW w:w="367" w:type="pct"/>
          </w:tcPr>
          <w:p w14:paraId="7125A39F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3A7736BF" w14:textId="1DF5936E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2</w:t>
            </w:r>
          </w:p>
        </w:tc>
        <w:tc>
          <w:tcPr>
            <w:tcW w:w="417" w:type="pct"/>
          </w:tcPr>
          <w:p w14:paraId="2A6127B8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56CA4FC6" w14:textId="4C030199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 xml:space="preserve">500 </w:t>
            </w:r>
            <w:r w:rsidRPr="00166CFF">
              <w:rPr>
                <w:bCs/>
                <w:color w:val="000000"/>
              </w:rPr>
              <w:t>μl</w:t>
            </w:r>
          </w:p>
        </w:tc>
        <w:tc>
          <w:tcPr>
            <w:tcW w:w="799" w:type="pct"/>
          </w:tcPr>
          <w:p w14:paraId="10AC14DD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3DBED5A2" w14:textId="6C3D8F37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NR</w:t>
            </w:r>
          </w:p>
        </w:tc>
      </w:tr>
      <w:tr w:rsidR="004B19D6" w14:paraId="27500A89" w14:textId="77777777" w:rsidTr="00B4369C">
        <w:trPr>
          <w:trHeight w:val="245"/>
          <w:jc w:val="center"/>
        </w:trPr>
        <w:tc>
          <w:tcPr>
            <w:tcW w:w="299" w:type="pct"/>
          </w:tcPr>
          <w:p w14:paraId="7AA758C3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3D5FD9F4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6D7E8ED2" w14:textId="1A785A9B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23</w:t>
            </w:r>
          </w:p>
        </w:tc>
        <w:tc>
          <w:tcPr>
            <w:tcW w:w="784" w:type="pct"/>
            <w:vAlign w:val="bottom"/>
          </w:tcPr>
          <w:p w14:paraId="7CDF9D13" w14:textId="77777777" w:rsidR="004B19D6" w:rsidRPr="00C9155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2999EA46" w14:textId="77777777" w:rsidR="004B19D6" w:rsidRPr="00C9155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2B3A02A8" w14:textId="10BD4963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C91556">
              <w:rPr>
                <w:rFonts w:eastAsia="Times New Roman"/>
                <w:bCs/>
                <w:color w:val="000000"/>
              </w:rPr>
              <w:t>Shen (2014)</w:t>
            </w:r>
          </w:p>
        </w:tc>
        <w:tc>
          <w:tcPr>
            <w:tcW w:w="785" w:type="pct"/>
            <w:vAlign w:val="center"/>
          </w:tcPr>
          <w:p w14:paraId="6B849DF4" w14:textId="48B51928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Rat bone marrow MSCs</w:t>
            </w:r>
          </w:p>
        </w:tc>
        <w:tc>
          <w:tcPr>
            <w:tcW w:w="584" w:type="pct"/>
            <w:vAlign w:val="center"/>
          </w:tcPr>
          <w:p w14:paraId="59AC78F3" w14:textId="6692E43A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Self-isolated</w:t>
            </w:r>
          </w:p>
        </w:tc>
        <w:tc>
          <w:tcPr>
            <w:tcW w:w="521" w:type="pct"/>
            <w:vAlign w:val="center"/>
          </w:tcPr>
          <w:p w14:paraId="48A8DDEA" w14:textId="2C4A76F6" w:rsidR="004B19D6" w:rsidRPr="00166CFF" w:rsidRDefault="004B19D6" w:rsidP="004B19D6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DMEM</w:t>
            </w:r>
          </w:p>
        </w:tc>
        <w:tc>
          <w:tcPr>
            <w:tcW w:w="444" w:type="pct"/>
            <w:vAlign w:val="center"/>
          </w:tcPr>
          <w:p w14:paraId="11563978" w14:textId="3FC298CE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24 hours</w:t>
            </w:r>
          </w:p>
        </w:tc>
        <w:tc>
          <w:tcPr>
            <w:tcW w:w="367" w:type="pct"/>
            <w:vAlign w:val="center"/>
          </w:tcPr>
          <w:p w14:paraId="33E773CE" w14:textId="276CDDB8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3 and 4</w:t>
            </w:r>
          </w:p>
        </w:tc>
        <w:tc>
          <w:tcPr>
            <w:tcW w:w="417" w:type="pct"/>
            <w:vAlign w:val="center"/>
          </w:tcPr>
          <w:p w14:paraId="51527D0D" w14:textId="1682AF3E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200 µl</w:t>
            </w:r>
          </w:p>
        </w:tc>
        <w:tc>
          <w:tcPr>
            <w:tcW w:w="799" w:type="pct"/>
            <w:vAlign w:val="center"/>
          </w:tcPr>
          <w:p w14:paraId="6494460B" w14:textId="2E89975F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Concentrated 25x; MW cutoff 3-kDa</w:t>
            </w:r>
          </w:p>
        </w:tc>
      </w:tr>
      <w:tr w:rsidR="004B19D6" w14:paraId="617ED3EE" w14:textId="77777777" w:rsidTr="00166CFF">
        <w:trPr>
          <w:trHeight w:val="234"/>
          <w:jc w:val="center"/>
        </w:trPr>
        <w:tc>
          <w:tcPr>
            <w:tcW w:w="299" w:type="pct"/>
          </w:tcPr>
          <w:p w14:paraId="6777DCCD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50FB0AE8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65BA64D5" w14:textId="1A0B1D82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24</w:t>
            </w:r>
          </w:p>
        </w:tc>
        <w:tc>
          <w:tcPr>
            <w:tcW w:w="784" w:type="pct"/>
            <w:vAlign w:val="bottom"/>
          </w:tcPr>
          <w:p w14:paraId="41DC4799" w14:textId="317106FD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BC74D9">
              <w:rPr>
                <w:rFonts w:eastAsia="Times New Roman"/>
                <w:bCs/>
                <w:color w:val="000000"/>
              </w:rPr>
              <w:t>Su (2019)</w:t>
            </w:r>
          </w:p>
        </w:tc>
        <w:tc>
          <w:tcPr>
            <w:tcW w:w="785" w:type="pct"/>
          </w:tcPr>
          <w:p w14:paraId="6337882A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12E5EEDD" w14:textId="723ABA03" w:rsidR="004B19D6" w:rsidRPr="00166CFF" w:rsidRDefault="004B19D6" w:rsidP="004B19D6">
            <w:pPr>
              <w:jc w:val="center"/>
              <w:rPr>
                <w:bCs/>
              </w:rPr>
            </w:pPr>
            <w:r>
              <w:rPr>
                <w:bCs/>
              </w:rPr>
              <w:t>Mouse MSC</w:t>
            </w:r>
          </w:p>
        </w:tc>
        <w:tc>
          <w:tcPr>
            <w:tcW w:w="584" w:type="pct"/>
          </w:tcPr>
          <w:p w14:paraId="01B15C6A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70385F56" w14:textId="60CBB37B" w:rsidR="004B19D6" w:rsidRPr="00BC74D9" w:rsidRDefault="004B19D6" w:rsidP="004B19D6">
            <w:pPr>
              <w:jc w:val="center"/>
              <w:rPr>
                <w:b/>
              </w:rPr>
            </w:pPr>
            <w:r w:rsidRPr="00166CFF">
              <w:rPr>
                <w:bCs/>
              </w:rPr>
              <w:t>Self-isolated</w:t>
            </w:r>
          </w:p>
        </w:tc>
        <w:tc>
          <w:tcPr>
            <w:tcW w:w="521" w:type="pct"/>
          </w:tcPr>
          <w:p w14:paraId="56BAF981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47EA49B9" w14:textId="634A6264" w:rsidR="004B19D6" w:rsidRPr="00166CFF" w:rsidRDefault="004B19D6" w:rsidP="004B19D6">
            <w:pPr>
              <w:jc w:val="center"/>
              <w:rPr>
                <w:bCs/>
              </w:rPr>
            </w:pPr>
            <w:r>
              <w:rPr>
                <w:bCs/>
              </w:rPr>
              <w:t>NR</w:t>
            </w:r>
          </w:p>
        </w:tc>
        <w:tc>
          <w:tcPr>
            <w:tcW w:w="444" w:type="pct"/>
          </w:tcPr>
          <w:p w14:paraId="37DAEC5A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667BBEC0" w14:textId="056CBEA8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48 hours</w:t>
            </w:r>
          </w:p>
        </w:tc>
        <w:tc>
          <w:tcPr>
            <w:tcW w:w="367" w:type="pct"/>
          </w:tcPr>
          <w:p w14:paraId="6A273D1D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3F0A8F56" w14:textId="52FFD3A4" w:rsidR="004B19D6" w:rsidRPr="00166CFF" w:rsidRDefault="004B19D6" w:rsidP="004B19D6">
            <w:pPr>
              <w:jc w:val="center"/>
              <w:rPr>
                <w:bCs/>
              </w:rPr>
            </w:pPr>
            <w:r>
              <w:rPr>
                <w:bCs/>
              </w:rPr>
              <w:t>NR</w:t>
            </w:r>
          </w:p>
        </w:tc>
        <w:tc>
          <w:tcPr>
            <w:tcW w:w="417" w:type="pct"/>
          </w:tcPr>
          <w:p w14:paraId="2AD4D7C7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409A0FB5" w14:textId="3ADC271A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200 µl</w:t>
            </w:r>
          </w:p>
        </w:tc>
        <w:tc>
          <w:tcPr>
            <w:tcW w:w="799" w:type="pct"/>
          </w:tcPr>
          <w:p w14:paraId="25B8E520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0E7CB6D5" w14:textId="2AF5C91B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Concentrated 5</w:t>
            </w:r>
            <w:r>
              <w:rPr>
                <w:bCs/>
              </w:rPr>
              <w:t>0</w:t>
            </w:r>
            <w:r w:rsidRPr="00166CFF">
              <w:rPr>
                <w:bCs/>
              </w:rPr>
              <w:t xml:space="preserve">x; MW cutoff </w:t>
            </w:r>
            <w:r>
              <w:rPr>
                <w:bCs/>
              </w:rPr>
              <w:t>5</w:t>
            </w:r>
            <w:r w:rsidRPr="00166CFF">
              <w:rPr>
                <w:bCs/>
              </w:rPr>
              <w:t>-kDa</w:t>
            </w:r>
          </w:p>
        </w:tc>
      </w:tr>
      <w:tr w:rsidR="004B19D6" w14:paraId="7FB1B78C" w14:textId="77777777" w:rsidTr="00166CFF">
        <w:trPr>
          <w:trHeight w:val="245"/>
          <w:jc w:val="center"/>
        </w:trPr>
        <w:tc>
          <w:tcPr>
            <w:tcW w:w="299" w:type="pct"/>
          </w:tcPr>
          <w:p w14:paraId="03CA2688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7183632D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0BA20FB0" w14:textId="06AFA77D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25</w:t>
            </w:r>
          </w:p>
        </w:tc>
        <w:tc>
          <w:tcPr>
            <w:tcW w:w="784" w:type="pct"/>
            <w:vAlign w:val="bottom"/>
          </w:tcPr>
          <w:p w14:paraId="59954766" w14:textId="72859515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Sutsko (2012)</w:t>
            </w:r>
          </w:p>
        </w:tc>
        <w:tc>
          <w:tcPr>
            <w:tcW w:w="785" w:type="pct"/>
          </w:tcPr>
          <w:p w14:paraId="09B53D65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4EE0EA26" w14:textId="0900FB6D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Rat bone marrow MSCs</w:t>
            </w:r>
          </w:p>
        </w:tc>
        <w:tc>
          <w:tcPr>
            <w:tcW w:w="584" w:type="pct"/>
          </w:tcPr>
          <w:p w14:paraId="05BA2CC3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25838255" w14:textId="5253F61A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Self-isolated</w:t>
            </w:r>
          </w:p>
        </w:tc>
        <w:tc>
          <w:tcPr>
            <w:tcW w:w="521" w:type="pct"/>
          </w:tcPr>
          <w:p w14:paraId="7A15254C" w14:textId="77777777" w:rsidR="004B19D6" w:rsidRPr="00166CFF" w:rsidRDefault="004B19D6" w:rsidP="004B19D6">
            <w:pPr>
              <w:jc w:val="center"/>
              <w:rPr>
                <w:rFonts w:eastAsia="Times New Roman"/>
                <w:bCs/>
                <w:color w:val="000000"/>
              </w:rPr>
            </w:pPr>
          </w:p>
          <w:p w14:paraId="1844DD5B" w14:textId="77777777" w:rsidR="004B19D6" w:rsidRPr="00166CFF" w:rsidRDefault="004B19D6" w:rsidP="004B19D6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αMEM</w:t>
            </w:r>
          </w:p>
          <w:p w14:paraId="45441EEF" w14:textId="77777777" w:rsidR="004B19D6" w:rsidRPr="00166CFF" w:rsidRDefault="004B19D6" w:rsidP="004B19D6">
            <w:pPr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444" w:type="pct"/>
          </w:tcPr>
          <w:p w14:paraId="24ECB291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61639934" w14:textId="278B3B98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24 hours</w:t>
            </w:r>
          </w:p>
        </w:tc>
        <w:tc>
          <w:tcPr>
            <w:tcW w:w="367" w:type="pct"/>
          </w:tcPr>
          <w:p w14:paraId="237A04AC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44F94CB0" w14:textId="1B11F4C8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NR</w:t>
            </w:r>
          </w:p>
        </w:tc>
        <w:tc>
          <w:tcPr>
            <w:tcW w:w="417" w:type="pct"/>
          </w:tcPr>
          <w:p w14:paraId="1AE85C46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2AFFCBE3" w14:textId="5F28A512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50 µl</w:t>
            </w:r>
          </w:p>
        </w:tc>
        <w:tc>
          <w:tcPr>
            <w:tcW w:w="799" w:type="pct"/>
          </w:tcPr>
          <w:p w14:paraId="355193DC" w14:textId="77777777" w:rsidR="004B19D6" w:rsidRPr="00166CFF" w:rsidRDefault="004B19D6" w:rsidP="004B19D6">
            <w:pPr>
              <w:jc w:val="center"/>
              <w:rPr>
                <w:bCs/>
              </w:rPr>
            </w:pPr>
          </w:p>
          <w:p w14:paraId="323D9609" w14:textId="15A21D1E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NR</w:t>
            </w:r>
          </w:p>
        </w:tc>
      </w:tr>
      <w:tr w:rsidR="004B19D6" w14:paraId="4BCB00ED" w14:textId="77777777" w:rsidTr="00166CFF">
        <w:trPr>
          <w:trHeight w:val="245"/>
          <w:jc w:val="center"/>
        </w:trPr>
        <w:tc>
          <w:tcPr>
            <w:tcW w:w="299" w:type="pct"/>
          </w:tcPr>
          <w:p w14:paraId="79699684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247CEA67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77DE4B51" w14:textId="281CFFE3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26</w:t>
            </w:r>
          </w:p>
        </w:tc>
        <w:tc>
          <w:tcPr>
            <w:tcW w:w="784" w:type="pct"/>
            <w:vAlign w:val="bottom"/>
          </w:tcPr>
          <w:p w14:paraId="5FDB85B8" w14:textId="5C0C28AA" w:rsidR="004B19D6" w:rsidRPr="00166CFF" w:rsidRDefault="004B19D6" w:rsidP="004B19D6">
            <w:pPr>
              <w:pStyle w:val="Body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6C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ropea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166CFF">
              <w:rPr>
                <w:rFonts w:ascii="Times New Roman" w:hAnsi="Times New Roman" w:cs="Times New Roman"/>
                <w:bCs/>
                <w:sz w:val="20"/>
                <w:szCs w:val="20"/>
              </w:rPr>
              <w:t>2012)</w:t>
            </w:r>
          </w:p>
        </w:tc>
        <w:tc>
          <w:tcPr>
            <w:tcW w:w="785" w:type="pct"/>
          </w:tcPr>
          <w:p w14:paraId="1ADE021A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0CBA8297" w14:textId="67394376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Mouse bone marrow MSCs</w:t>
            </w:r>
          </w:p>
        </w:tc>
        <w:tc>
          <w:tcPr>
            <w:tcW w:w="584" w:type="pct"/>
          </w:tcPr>
          <w:p w14:paraId="657CAECD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624FF5E1" w14:textId="52035910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Self-isolated</w:t>
            </w:r>
          </w:p>
        </w:tc>
        <w:tc>
          <w:tcPr>
            <w:tcW w:w="521" w:type="pct"/>
          </w:tcPr>
          <w:p w14:paraId="7FFBEAD5" w14:textId="77777777" w:rsidR="004B19D6" w:rsidRDefault="004B19D6" w:rsidP="004B19D6">
            <w:pPr>
              <w:jc w:val="center"/>
              <w:rPr>
                <w:bCs/>
                <w:color w:val="000000"/>
              </w:rPr>
            </w:pPr>
          </w:p>
          <w:p w14:paraId="502BF9A5" w14:textId="7B4ACF34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  <w:color w:val="000000"/>
              </w:rPr>
              <w:t>αMEM</w:t>
            </w:r>
          </w:p>
        </w:tc>
        <w:tc>
          <w:tcPr>
            <w:tcW w:w="444" w:type="pct"/>
          </w:tcPr>
          <w:p w14:paraId="348437A2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3F8269D9" w14:textId="7E6CF1C6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24 hours</w:t>
            </w:r>
          </w:p>
        </w:tc>
        <w:tc>
          <w:tcPr>
            <w:tcW w:w="367" w:type="pct"/>
          </w:tcPr>
          <w:p w14:paraId="5CB41CA0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3498B6F9" w14:textId="4F5721AF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NR</w:t>
            </w:r>
          </w:p>
        </w:tc>
        <w:tc>
          <w:tcPr>
            <w:tcW w:w="417" w:type="pct"/>
          </w:tcPr>
          <w:p w14:paraId="173F1E48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423FC3E1" w14:textId="04BB0F1A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 xml:space="preserve">50 </w:t>
            </w:r>
            <w:r w:rsidRPr="00166CFF">
              <w:rPr>
                <w:bCs/>
                <w:color w:val="000000"/>
              </w:rPr>
              <w:t>μl</w:t>
            </w:r>
          </w:p>
        </w:tc>
        <w:tc>
          <w:tcPr>
            <w:tcW w:w="799" w:type="pct"/>
          </w:tcPr>
          <w:p w14:paraId="2C997C62" w14:textId="77777777" w:rsidR="004B19D6" w:rsidRDefault="004B19D6" w:rsidP="004B19D6">
            <w:pPr>
              <w:jc w:val="center"/>
              <w:rPr>
                <w:bCs/>
              </w:rPr>
            </w:pPr>
          </w:p>
          <w:p w14:paraId="758A0ABE" w14:textId="6B796EB8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Concentrated 10x; MW cutoff 10 kDa</w:t>
            </w:r>
          </w:p>
        </w:tc>
      </w:tr>
      <w:tr w:rsidR="004B19D6" w14:paraId="1017231C" w14:textId="77777777" w:rsidTr="00166CFF">
        <w:trPr>
          <w:trHeight w:val="245"/>
          <w:jc w:val="center"/>
        </w:trPr>
        <w:tc>
          <w:tcPr>
            <w:tcW w:w="299" w:type="pct"/>
          </w:tcPr>
          <w:p w14:paraId="7C709641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6FAC611F" w14:textId="160C56AD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27</w:t>
            </w:r>
          </w:p>
        </w:tc>
        <w:tc>
          <w:tcPr>
            <w:tcW w:w="784" w:type="pct"/>
            <w:vAlign w:val="bottom"/>
          </w:tcPr>
          <w:p w14:paraId="45EF5F23" w14:textId="33B113DD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Wakayama (2015)</w:t>
            </w:r>
          </w:p>
        </w:tc>
        <w:tc>
          <w:tcPr>
            <w:tcW w:w="785" w:type="pct"/>
          </w:tcPr>
          <w:p w14:paraId="21961C90" w14:textId="2B53C5A6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Human teeth MSCs</w:t>
            </w:r>
          </w:p>
        </w:tc>
        <w:tc>
          <w:tcPr>
            <w:tcW w:w="584" w:type="pct"/>
          </w:tcPr>
          <w:p w14:paraId="2799058B" w14:textId="47D24C44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Self-isolated</w:t>
            </w:r>
          </w:p>
        </w:tc>
        <w:tc>
          <w:tcPr>
            <w:tcW w:w="521" w:type="pct"/>
          </w:tcPr>
          <w:p w14:paraId="3B823728" w14:textId="69C4BA2C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rFonts w:eastAsia="Times New Roman"/>
                <w:bCs/>
                <w:color w:val="000000"/>
              </w:rPr>
              <w:t>DMEM</w:t>
            </w:r>
          </w:p>
        </w:tc>
        <w:tc>
          <w:tcPr>
            <w:tcW w:w="444" w:type="pct"/>
          </w:tcPr>
          <w:p w14:paraId="1F15B521" w14:textId="3B271249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48 hours</w:t>
            </w:r>
          </w:p>
        </w:tc>
        <w:tc>
          <w:tcPr>
            <w:tcW w:w="367" w:type="pct"/>
          </w:tcPr>
          <w:p w14:paraId="0BB13260" w14:textId="64F54E5D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3-9</w:t>
            </w:r>
          </w:p>
        </w:tc>
        <w:tc>
          <w:tcPr>
            <w:tcW w:w="417" w:type="pct"/>
          </w:tcPr>
          <w:p w14:paraId="4902DA10" w14:textId="31CC2971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500 µl</w:t>
            </w:r>
          </w:p>
        </w:tc>
        <w:tc>
          <w:tcPr>
            <w:tcW w:w="799" w:type="pct"/>
          </w:tcPr>
          <w:p w14:paraId="47EDFD31" w14:textId="005E9DDC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Average protein [3 µg/mL]</w:t>
            </w:r>
          </w:p>
        </w:tc>
      </w:tr>
      <w:tr w:rsidR="004B19D6" w14:paraId="3F09BFA4" w14:textId="77777777" w:rsidTr="00B4369C">
        <w:trPr>
          <w:trHeight w:val="245"/>
          <w:jc w:val="center"/>
        </w:trPr>
        <w:tc>
          <w:tcPr>
            <w:tcW w:w="299" w:type="pct"/>
          </w:tcPr>
          <w:p w14:paraId="77FF7CBA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5074BD7C" w14:textId="77777777" w:rsidR="004B19D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7D55B7A1" w14:textId="4CC93CE3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28</w:t>
            </w:r>
          </w:p>
        </w:tc>
        <w:tc>
          <w:tcPr>
            <w:tcW w:w="784" w:type="pct"/>
            <w:vAlign w:val="bottom"/>
          </w:tcPr>
          <w:p w14:paraId="08DF86EF" w14:textId="77777777" w:rsidR="004B19D6" w:rsidRPr="00C9155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024827F7" w14:textId="77777777" w:rsidR="004B19D6" w:rsidRPr="00C91556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</w:p>
          <w:p w14:paraId="62AAA8A2" w14:textId="2531D77E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C91556">
              <w:rPr>
                <w:rFonts w:eastAsia="Times New Roman"/>
                <w:bCs/>
                <w:color w:val="000000"/>
              </w:rPr>
              <w:t>Waszak (2012)</w:t>
            </w:r>
          </w:p>
        </w:tc>
        <w:tc>
          <w:tcPr>
            <w:tcW w:w="785" w:type="pct"/>
            <w:vAlign w:val="center"/>
          </w:tcPr>
          <w:p w14:paraId="4D4C47B7" w14:textId="0424CF6D" w:rsidR="004B19D6" w:rsidRPr="00166CFF" w:rsidRDefault="004B19D6" w:rsidP="004B19D6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166CFF">
              <w:rPr>
                <w:bCs/>
              </w:rPr>
              <w:t>Rat bone marrow MSCs</w:t>
            </w:r>
          </w:p>
        </w:tc>
        <w:tc>
          <w:tcPr>
            <w:tcW w:w="584" w:type="pct"/>
            <w:vAlign w:val="center"/>
          </w:tcPr>
          <w:p w14:paraId="6EEB9742" w14:textId="13363A21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Self-isolated</w:t>
            </w:r>
          </w:p>
        </w:tc>
        <w:tc>
          <w:tcPr>
            <w:tcW w:w="521" w:type="pct"/>
            <w:vAlign w:val="center"/>
          </w:tcPr>
          <w:p w14:paraId="6E87ACE2" w14:textId="2260B9F0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rFonts w:eastAsia="Times New Roman"/>
                <w:bCs/>
                <w:color w:val="000000"/>
              </w:rPr>
              <w:t>DMEM</w:t>
            </w:r>
          </w:p>
        </w:tc>
        <w:tc>
          <w:tcPr>
            <w:tcW w:w="444" w:type="pct"/>
            <w:vAlign w:val="center"/>
          </w:tcPr>
          <w:p w14:paraId="3741AC53" w14:textId="73C9FDA2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24 hours</w:t>
            </w:r>
          </w:p>
        </w:tc>
        <w:tc>
          <w:tcPr>
            <w:tcW w:w="367" w:type="pct"/>
            <w:vAlign w:val="center"/>
          </w:tcPr>
          <w:p w14:paraId="652F252E" w14:textId="27141AB3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2</w:t>
            </w:r>
          </w:p>
        </w:tc>
        <w:tc>
          <w:tcPr>
            <w:tcW w:w="417" w:type="pct"/>
            <w:vAlign w:val="center"/>
          </w:tcPr>
          <w:p w14:paraId="3BA03CD8" w14:textId="49511FC4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1 µl/g</w:t>
            </w:r>
          </w:p>
        </w:tc>
        <w:tc>
          <w:tcPr>
            <w:tcW w:w="799" w:type="pct"/>
            <w:vAlign w:val="center"/>
          </w:tcPr>
          <w:p w14:paraId="0EE33F8D" w14:textId="483C7AC5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Concentrated 25x; MW cutoff 3 kDa</w:t>
            </w:r>
          </w:p>
        </w:tc>
      </w:tr>
      <w:tr w:rsidR="004B19D6" w14:paraId="1587A9D1" w14:textId="77777777" w:rsidTr="00166CFF">
        <w:trPr>
          <w:trHeight w:val="512"/>
          <w:jc w:val="center"/>
        </w:trPr>
        <w:tc>
          <w:tcPr>
            <w:tcW w:w="299" w:type="pct"/>
          </w:tcPr>
          <w:p w14:paraId="14C00927" w14:textId="77777777" w:rsidR="004B19D6" w:rsidRDefault="004B19D6" w:rsidP="004B19D6">
            <w:pPr>
              <w:contextualSpacing/>
              <w:rPr>
                <w:bCs/>
              </w:rPr>
            </w:pPr>
          </w:p>
          <w:p w14:paraId="7BE4451B" w14:textId="77777777" w:rsidR="004B19D6" w:rsidRDefault="004B19D6" w:rsidP="004B19D6">
            <w:pPr>
              <w:contextualSpacing/>
              <w:rPr>
                <w:bCs/>
              </w:rPr>
            </w:pPr>
          </w:p>
          <w:p w14:paraId="050EC6F0" w14:textId="11422E49" w:rsidR="004B19D6" w:rsidRPr="00166CFF" w:rsidRDefault="004B19D6" w:rsidP="004B19D6">
            <w:pPr>
              <w:contextualSpacing/>
              <w:rPr>
                <w:bCs/>
              </w:rPr>
            </w:pPr>
            <w:r>
              <w:rPr>
                <w:bCs/>
              </w:rPr>
              <w:t>29</w:t>
            </w:r>
          </w:p>
        </w:tc>
        <w:tc>
          <w:tcPr>
            <w:tcW w:w="784" w:type="pct"/>
            <w:vAlign w:val="bottom"/>
          </w:tcPr>
          <w:p w14:paraId="16933CBF" w14:textId="7300E99B" w:rsidR="004B19D6" w:rsidRPr="00166CFF" w:rsidRDefault="004B19D6" w:rsidP="004B19D6">
            <w:pPr>
              <w:contextualSpacing/>
              <w:rPr>
                <w:rFonts w:eastAsia="Times New Roman"/>
                <w:bCs/>
                <w:color w:val="000000"/>
              </w:rPr>
            </w:pPr>
            <w:r w:rsidRPr="00166CFF">
              <w:rPr>
                <w:bCs/>
              </w:rPr>
              <w:t>Zhao (2014)</w:t>
            </w:r>
          </w:p>
        </w:tc>
        <w:tc>
          <w:tcPr>
            <w:tcW w:w="785" w:type="pct"/>
          </w:tcPr>
          <w:p w14:paraId="298E2D1A" w14:textId="77777777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Mouse Placenta-derived MSCs</w:t>
            </w:r>
          </w:p>
        </w:tc>
        <w:tc>
          <w:tcPr>
            <w:tcW w:w="584" w:type="pct"/>
          </w:tcPr>
          <w:p w14:paraId="4E64FD62" w14:textId="77777777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Self-isolated from collaborator</w:t>
            </w:r>
          </w:p>
        </w:tc>
        <w:tc>
          <w:tcPr>
            <w:tcW w:w="521" w:type="pct"/>
          </w:tcPr>
          <w:p w14:paraId="1359889F" w14:textId="77777777" w:rsidR="004B19D6" w:rsidRPr="00166CFF" w:rsidRDefault="004B19D6" w:rsidP="004B19D6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166CFF">
              <w:rPr>
                <w:rFonts w:eastAsia="Times New Roman"/>
                <w:bCs/>
                <w:color w:val="000000"/>
              </w:rPr>
              <w:t>DMEM/F12K (1:1)</w:t>
            </w:r>
          </w:p>
        </w:tc>
        <w:tc>
          <w:tcPr>
            <w:tcW w:w="444" w:type="pct"/>
          </w:tcPr>
          <w:p w14:paraId="6CDB0471" w14:textId="77777777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NR</w:t>
            </w:r>
          </w:p>
        </w:tc>
        <w:tc>
          <w:tcPr>
            <w:tcW w:w="367" w:type="pct"/>
          </w:tcPr>
          <w:p w14:paraId="2946443C" w14:textId="77777777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NR</w:t>
            </w:r>
          </w:p>
        </w:tc>
        <w:tc>
          <w:tcPr>
            <w:tcW w:w="417" w:type="pct"/>
          </w:tcPr>
          <w:p w14:paraId="07B47BE8" w14:textId="77777777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NR</w:t>
            </w:r>
          </w:p>
        </w:tc>
        <w:tc>
          <w:tcPr>
            <w:tcW w:w="799" w:type="pct"/>
          </w:tcPr>
          <w:p w14:paraId="3202190C" w14:textId="77777777" w:rsidR="004B19D6" w:rsidRPr="00166CFF" w:rsidRDefault="004B19D6" w:rsidP="004B19D6">
            <w:pPr>
              <w:jc w:val="center"/>
              <w:rPr>
                <w:bCs/>
              </w:rPr>
            </w:pPr>
            <w:r w:rsidRPr="00166CFF">
              <w:rPr>
                <w:bCs/>
              </w:rPr>
              <w:t>NR</w:t>
            </w:r>
          </w:p>
        </w:tc>
      </w:tr>
    </w:tbl>
    <w:p w14:paraId="675982A6" w14:textId="2B2EAABC" w:rsidR="00E722DA" w:rsidRPr="000301DC" w:rsidRDefault="00E722DA">
      <w:pPr>
        <w:rPr>
          <w:rFonts w:ascii="Times New Roman" w:hAnsi="Times New Roman" w:cs="Times New Roman"/>
          <w:sz w:val="20"/>
          <w:szCs w:val="20"/>
        </w:rPr>
      </w:pPr>
      <w:r w:rsidRPr="00166CFF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DMEM</w:t>
      </w:r>
      <w:r w:rsidR="00D92E99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-Dulbecco’s Modified Eagle Medium;</w:t>
      </w:r>
      <w:r w:rsidR="00860AC3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EBM-</w:t>
      </w:r>
      <w:r w:rsidR="00BC6FEF" w:rsidRPr="00BC6FEF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endothelial basal medium</w:t>
      </w:r>
      <w:r w:rsidR="00BC6FEF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;</w:t>
      </w:r>
      <w:r w:rsidR="00BC6FEF" w:rsidRPr="00BC6FEF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r w:rsidR="00860AC3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LG-</w:t>
      </w:r>
      <w:r w:rsidR="00B3103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low glucose; </w:t>
      </w:r>
      <w:r w:rsidR="00696164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MSC-mesenchymal stromal cell; MW-molecular weight; </w:t>
      </w:r>
      <w:r w:rsidR="00323E33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NR-not reported</w:t>
      </w:r>
      <w:r w:rsidR="00696164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; rpm-revolutions per minute; </w:t>
      </w:r>
      <w:r w:rsidR="00C12189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RPMI-</w:t>
      </w:r>
      <w:r w:rsidR="00157269" w:rsidRPr="00157269">
        <w:t xml:space="preserve"> </w:t>
      </w:r>
      <w:r w:rsidR="00157269" w:rsidRPr="00157269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Roswell Park Memorial Institute</w:t>
      </w:r>
    </w:p>
    <w:sectPr w:rsidR="00E722DA" w:rsidRPr="000301DC" w:rsidSect="000301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1DC"/>
    <w:rsid w:val="000301DC"/>
    <w:rsid w:val="000E1F3D"/>
    <w:rsid w:val="000E77E3"/>
    <w:rsid w:val="001342FC"/>
    <w:rsid w:val="00146C0E"/>
    <w:rsid w:val="00157269"/>
    <w:rsid w:val="00166CFF"/>
    <w:rsid w:val="00191FF3"/>
    <w:rsid w:val="001A49D3"/>
    <w:rsid w:val="00264CDB"/>
    <w:rsid w:val="002B756D"/>
    <w:rsid w:val="002C4E81"/>
    <w:rsid w:val="002D49EF"/>
    <w:rsid w:val="0031177A"/>
    <w:rsid w:val="00323E33"/>
    <w:rsid w:val="00337B98"/>
    <w:rsid w:val="003E6518"/>
    <w:rsid w:val="00451674"/>
    <w:rsid w:val="00467415"/>
    <w:rsid w:val="00491875"/>
    <w:rsid w:val="004A5DCA"/>
    <w:rsid w:val="004B19D6"/>
    <w:rsid w:val="00543EFD"/>
    <w:rsid w:val="005446FD"/>
    <w:rsid w:val="00552E1C"/>
    <w:rsid w:val="005621F1"/>
    <w:rsid w:val="00567B4E"/>
    <w:rsid w:val="005A6E0D"/>
    <w:rsid w:val="005E7FB6"/>
    <w:rsid w:val="00616F38"/>
    <w:rsid w:val="00660F6A"/>
    <w:rsid w:val="00663EC5"/>
    <w:rsid w:val="00696164"/>
    <w:rsid w:val="00712D66"/>
    <w:rsid w:val="00734D40"/>
    <w:rsid w:val="00736EC5"/>
    <w:rsid w:val="007B122E"/>
    <w:rsid w:val="008028CF"/>
    <w:rsid w:val="00847380"/>
    <w:rsid w:val="00860AC3"/>
    <w:rsid w:val="008A3225"/>
    <w:rsid w:val="008C6F9A"/>
    <w:rsid w:val="009A2089"/>
    <w:rsid w:val="009A3352"/>
    <w:rsid w:val="009C1276"/>
    <w:rsid w:val="00A36766"/>
    <w:rsid w:val="00AB7667"/>
    <w:rsid w:val="00B31037"/>
    <w:rsid w:val="00B4369C"/>
    <w:rsid w:val="00B44849"/>
    <w:rsid w:val="00BA0857"/>
    <w:rsid w:val="00BC6FEF"/>
    <w:rsid w:val="00BC74D9"/>
    <w:rsid w:val="00C12189"/>
    <w:rsid w:val="00C34CDC"/>
    <w:rsid w:val="00C42479"/>
    <w:rsid w:val="00C91556"/>
    <w:rsid w:val="00CD4842"/>
    <w:rsid w:val="00CD49FC"/>
    <w:rsid w:val="00D52931"/>
    <w:rsid w:val="00D92E99"/>
    <w:rsid w:val="00DA2306"/>
    <w:rsid w:val="00DA231B"/>
    <w:rsid w:val="00DA34CB"/>
    <w:rsid w:val="00DA5132"/>
    <w:rsid w:val="00E722DA"/>
    <w:rsid w:val="00EA7C32"/>
    <w:rsid w:val="00EF08CC"/>
    <w:rsid w:val="00EF130A"/>
    <w:rsid w:val="00F628B1"/>
    <w:rsid w:val="00F8609E"/>
    <w:rsid w:val="00FD0FBA"/>
    <w:rsid w:val="00FD5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7192C"/>
  <w15:chartTrackingRefBased/>
  <w15:docId w15:val="{339F29B5-90BE-44A3-9301-C0DFE488E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8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01DC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0301D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574</Words>
  <Characters>3272</Characters>
  <Application>Microsoft Office Word</Application>
  <DocSecurity>4</DocSecurity>
  <Lines>27</Lines>
  <Paragraphs>7</Paragraphs>
  <ScaleCrop>false</ScaleCrop>
  <Company/>
  <LinksUpToDate>false</LinksUpToDate>
  <CharactersWithSpaces>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moreira</dc:creator>
  <cp:keywords/>
  <dc:description/>
  <cp:lastModifiedBy>alvaro moreira</cp:lastModifiedBy>
  <cp:revision>66</cp:revision>
  <dcterms:created xsi:type="dcterms:W3CDTF">2020-06-12T19:28:00Z</dcterms:created>
  <dcterms:modified xsi:type="dcterms:W3CDTF">2020-06-14T18:08:00Z</dcterms:modified>
</cp:coreProperties>
</file>